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85026D" w14:textId="77777777" w:rsidR="00BE2D0B" w:rsidRPr="00BE2D0B" w:rsidRDefault="00BE2D0B" w:rsidP="00BE2D0B">
      <w:pPr>
        <w:widowControl/>
        <w:spacing w:line="360" w:lineRule="auto"/>
        <w:rPr>
          <w:rFonts w:ascii="Times New Roman" w:eastAsia="宋体" w:hAnsi="Times New Roman" w:cs="Times New Roman"/>
          <w:sz w:val="28"/>
          <w:szCs w:val="28"/>
          <w:vertAlign w:val="superscript"/>
          <w:lang w:eastAsia="zh-Hans"/>
        </w:rPr>
      </w:pPr>
      <w:r w:rsidRPr="00BE2D0B">
        <w:rPr>
          <w:rFonts w:ascii="Times New Roman" w:eastAsia="宋体" w:hAnsi="Times New Roman" w:cs="Times New Roman"/>
          <w:sz w:val="28"/>
          <w:szCs w:val="28"/>
          <w:vertAlign w:val="superscript"/>
          <w:lang w:eastAsia="zh-Hans"/>
        </w:rPr>
        <w:t xml:space="preserve">TABLE S1 </w:t>
      </w:r>
      <w:r w:rsidRPr="00BE2D0B">
        <w:rPr>
          <w:rFonts w:ascii="Times New Roman Italic" w:eastAsia="宋体" w:hAnsi="Times New Roman Italic" w:cs="Times New Roman Italic"/>
          <w:i/>
          <w:iCs/>
          <w:sz w:val="28"/>
          <w:szCs w:val="28"/>
          <w:vertAlign w:val="superscript"/>
          <w:lang w:eastAsia="zh-Hans"/>
        </w:rPr>
        <w:t>Colletotrichum</w:t>
      </w:r>
      <w:r w:rsidRPr="00BE2D0B">
        <w:rPr>
          <w:rFonts w:ascii="Times New Roman" w:eastAsia="宋体" w:hAnsi="Times New Roman" w:cs="Times New Roman"/>
          <w:sz w:val="28"/>
          <w:szCs w:val="28"/>
          <w:vertAlign w:val="superscript"/>
          <w:lang w:eastAsia="zh-Hans"/>
        </w:rPr>
        <w:t xml:space="preserve"> spp. used in multi-gene analysis in this study.</w:t>
      </w:r>
    </w:p>
    <w:tbl>
      <w:tblPr>
        <w:tblW w:w="9858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30"/>
        <w:gridCol w:w="941"/>
        <w:gridCol w:w="1847"/>
        <w:gridCol w:w="717"/>
        <w:gridCol w:w="1593"/>
        <w:gridCol w:w="726"/>
        <w:gridCol w:w="726"/>
        <w:gridCol w:w="726"/>
        <w:gridCol w:w="726"/>
        <w:gridCol w:w="726"/>
      </w:tblGrid>
      <w:tr w:rsidR="00BE2D0B" w:rsidRPr="00BE2D0B" w14:paraId="4CA5D0DB" w14:textId="77777777" w:rsidTr="0030467B">
        <w:trPr>
          <w:trHeight w:val="285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BB0576" w14:textId="77777777" w:rsidR="00BE2D0B" w:rsidRPr="00BE2D0B" w:rsidRDefault="00BE2D0B" w:rsidP="00BE2D0B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13"/>
                <w:szCs w:val="13"/>
              </w:rPr>
            </w:pPr>
            <w:r w:rsidRPr="00BE2D0B"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Specie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CD4F11" w14:textId="77777777" w:rsidR="00BE2D0B" w:rsidRPr="00BE2D0B" w:rsidRDefault="00BE2D0B" w:rsidP="00BE2D0B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 xml:space="preserve">Isolates </w:t>
            </w:r>
            <w:r w:rsidRPr="00BE2D0B"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kern w:val="0"/>
                <w:sz w:val="13"/>
                <w:szCs w:val="13"/>
                <w:vertAlign w:val="superscript"/>
                <w:lang w:bidi="ar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5F18CB" w14:textId="77777777" w:rsidR="00BE2D0B" w:rsidRPr="00BE2D0B" w:rsidRDefault="00BE2D0B" w:rsidP="00BE2D0B">
            <w:pPr>
              <w:widowControl/>
              <w:spacing w:line="720" w:lineRule="auto"/>
              <w:jc w:val="center"/>
              <w:textAlignment w:val="center"/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ost/substrat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46E083" w14:textId="77777777" w:rsidR="00BE2D0B" w:rsidRPr="00BE2D0B" w:rsidRDefault="00BE2D0B" w:rsidP="00BE2D0B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13"/>
                <w:szCs w:val="13"/>
              </w:rPr>
            </w:pPr>
            <w:r w:rsidRPr="00BE2D0B"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Varitie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1FE759" w14:textId="77777777" w:rsidR="00BE2D0B" w:rsidRPr="00BE2D0B" w:rsidRDefault="00BE2D0B" w:rsidP="00BE2D0B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13"/>
                <w:szCs w:val="13"/>
              </w:rPr>
            </w:pPr>
            <w:r w:rsidRPr="00BE2D0B"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ountry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FAE811" w14:textId="77777777" w:rsidR="00BE2D0B" w:rsidRPr="00BE2D0B" w:rsidRDefault="00BE2D0B" w:rsidP="00BE2D0B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13"/>
                <w:szCs w:val="13"/>
              </w:rPr>
            </w:pPr>
            <w:r w:rsidRPr="00BE2D0B"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 xml:space="preserve">GenBank </w:t>
            </w:r>
            <w:r w:rsidRPr="00BE2D0B">
              <w:rPr>
                <w:rFonts w:ascii="Times New Roman Regular" w:eastAsia="宋体" w:hAnsi="Times New Roman Regular" w:cs="Times New Roman Regular" w:hint="eastAsia"/>
                <w:b/>
                <w:bCs/>
                <w:color w:val="000000"/>
                <w:kern w:val="0"/>
                <w:sz w:val="13"/>
                <w:szCs w:val="13"/>
                <w:lang w:eastAsia="zh-Hans" w:bidi="ar"/>
              </w:rPr>
              <w:t>no</w:t>
            </w:r>
            <w:r w:rsidRPr="00BE2D0B"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kern w:val="0"/>
                <w:sz w:val="13"/>
                <w:szCs w:val="13"/>
                <w:lang w:eastAsia="zh-Hans" w:bidi="ar"/>
              </w:rPr>
              <w:t>.</w:t>
            </w:r>
          </w:p>
        </w:tc>
      </w:tr>
      <w:tr w:rsidR="00BE2D0B" w:rsidRPr="00BE2D0B" w14:paraId="4D004ABC" w14:textId="77777777" w:rsidTr="0030467B">
        <w:trPr>
          <w:trHeight w:val="477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4A44FE" w14:textId="77777777" w:rsidR="00BE2D0B" w:rsidRPr="00BE2D0B" w:rsidRDefault="00BE2D0B" w:rsidP="00BE2D0B">
            <w:pPr>
              <w:jc w:val="center"/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45792D" w14:textId="77777777" w:rsidR="00BE2D0B" w:rsidRPr="00BE2D0B" w:rsidRDefault="00BE2D0B" w:rsidP="00BE2D0B">
            <w:pPr>
              <w:jc w:val="center"/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466FF7" w14:textId="77777777" w:rsidR="00BE2D0B" w:rsidRPr="00BE2D0B" w:rsidRDefault="00BE2D0B" w:rsidP="00BE2D0B">
            <w:pPr>
              <w:jc w:val="center"/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422E8D" w14:textId="77777777" w:rsidR="00BE2D0B" w:rsidRPr="00BE2D0B" w:rsidRDefault="00BE2D0B" w:rsidP="00BE2D0B">
            <w:pPr>
              <w:jc w:val="center"/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008634" w14:textId="77777777" w:rsidR="00BE2D0B" w:rsidRPr="00BE2D0B" w:rsidRDefault="00BE2D0B" w:rsidP="00BE2D0B">
            <w:pPr>
              <w:jc w:val="center"/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294E75" w14:textId="77777777" w:rsidR="00BE2D0B" w:rsidRPr="00BE2D0B" w:rsidRDefault="00BE2D0B" w:rsidP="00BE2D0B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13"/>
                <w:szCs w:val="13"/>
              </w:rPr>
            </w:pPr>
            <w:r w:rsidRPr="00BE2D0B"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I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B3C8FA" w14:textId="77777777" w:rsidR="00BE2D0B" w:rsidRPr="00BE2D0B" w:rsidRDefault="00BE2D0B" w:rsidP="00BE2D0B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13"/>
                <w:szCs w:val="13"/>
              </w:rPr>
            </w:pPr>
            <w:r w:rsidRPr="00BE2D0B"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AC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31FD02" w14:textId="77777777" w:rsidR="00BE2D0B" w:rsidRPr="00BE2D0B" w:rsidRDefault="00BE2D0B" w:rsidP="00BE2D0B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13"/>
                <w:szCs w:val="13"/>
              </w:rPr>
            </w:pPr>
            <w:r w:rsidRPr="00BE2D0B"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C3F590" w14:textId="77777777" w:rsidR="00BE2D0B" w:rsidRPr="00BE2D0B" w:rsidRDefault="00BE2D0B" w:rsidP="00BE2D0B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13"/>
                <w:szCs w:val="13"/>
              </w:rPr>
            </w:pPr>
            <w:r w:rsidRPr="00BE2D0B"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B08C39" w14:textId="77777777" w:rsidR="00BE2D0B" w:rsidRPr="00BE2D0B" w:rsidRDefault="00BE2D0B" w:rsidP="00BE2D0B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sz w:val="13"/>
                <w:szCs w:val="13"/>
              </w:rPr>
            </w:pPr>
            <w:r w:rsidRPr="00BE2D0B">
              <w:rPr>
                <w:rFonts w:ascii="Times New Roman Regular" w:eastAsia="宋体" w:hAnsi="Times New Roman Regular" w:cs="Times New Roman Regular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GAPDH</w:t>
            </w:r>
          </w:p>
        </w:tc>
      </w:tr>
      <w:tr w:rsidR="00BE2D0B" w:rsidRPr="00BE2D0B" w14:paraId="2052FEBC" w14:textId="77777777" w:rsidTr="0030467B">
        <w:trPr>
          <w:trHeight w:val="285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F3FFAF2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C. aenigm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48AD7EC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ICMP 18686</w:t>
            </w: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vertAlign w:val="superscript"/>
                <w:lang w:bidi="ar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D8A79EA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Italic" w:eastAsia="TimesNewRomanPSMT" w:hAnsi="Times New Roman Italic" w:cs="Times New Roman Italic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Pyrus pyrifoli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473BF2E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77A11E4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apa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10D2AEC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X01024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1348A6E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X00951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7AF90F9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X00968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55999B1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X00978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969F117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X009913</w:t>
            </w:r>
          </w:p>
        </w:tc>
      </w:tr>
      <w:tr w:rsidR="00BE2D0B" w:rsidRPr="00BE2D0B" w14:paraId="25036DCF" w14:textId="77777777" w:rsidTr="0030467B">
        <w:trPr>
          <w:trHeight w:val="28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03440C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563A5B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 xml:space="preserve">JD-HX-A-2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097F2B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Italic" w:eastAsia="TimesNewRomanPSMT" w:hAnsi="Times New Roman Italic" w:cs="Times New Roman Italic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Fragaria × ananassa</w:t>
            </w: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, Crow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603A63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Hongj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ACB06D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iande, Zhejiang, Chin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F90284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51375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E24F48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51384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084204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51389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D96A86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51386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D84CB5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513917</w:t>
            </w:r>
          </w:p>
        </w:tc>
      </w:tr>
      <w:tr w:rsidR="00BE2D0B" w:rsidRPr="00BE2D0B" w14:paraId="57DBCF00" w14:textId="77777777" w:rsidTr="0030467B">
        <w:trPr>
          <w:trHeight w:val="28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985E91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C.aeschynomen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709546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ICMP 17673</w:t>
            </w: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vertAlign w:val="superscript"/>
                <w:lang w:bidi="ar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1B8BE6" w14:textId="77777777" w:rsidR="00BE2D0B" w:rsidRPr="00BE2D0B" w:rsidRDefault="00BE2D0B" w:rsidP="00BE2D0B">
            <w:pPr>
              <w:widowControl/>
              <w:jc w:val="center"/>
              <w:rPr>
                <w:rFonts w:ascii="Times New Roman Italic" w:eastAsia="TimesNewRomanPSMT" w:hAnsi="Times New Roman Italic" w:cs="Times New Roman Italic"/>
                <w:i/>
                <w:iCs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Italic" w:eastAsia="TimesNewRomanPSMT" w:hAnsi="Times New Roman Italic" w:cs="Times New Roman Italic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Aeschynomene virginic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D2DEDB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BC4B67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US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A59213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X01017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E1ACB4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X00948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AB7260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X0097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4F7F73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X00979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D94FEC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X009930</w:t>
            </w:r>
          </w:p>
        </w:tc>
      </w:tr>
      <w:tr w:rsidR="00BE2D0B" w:rsidRPr="00BE2D0B" w14:paraId="73B88ED7" w14:textId="77777777" w:rsidTr="0030467B">
        <w:trPr>
          <w:trHeight w:val="28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A10AAB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C. alata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230988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ICMP 17919</w:t>
            </w: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vertAlign w:val="superscript"/>
                <w:lang w:bidi="ar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315DDA" w14:textId="77777777" w:rsidR="00BE2D0B" w:rsidRPr="00BE2D0B" w:rsidRDefault="00BE2D0B" w:rsidP="00BE2D0B">
            <w:pPr>
              <w:widowControl/>
              <w:jc w:val="center"/>
              <w:rPr>
                <w:rFonts w:ascii="Times New Roman Italic" w:eastAsia="TimesNewRomanPSMT" w:hAnsi="Times New Roman Italic" w:cs="Times New Roman Italic"/>
                <w:i/>
                <w:iCs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Italic" w:eastAsia="TimesNewRomanPSMT" w:hAnsi="Times New Roman Italic" w:cs="Times New Roman Italic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Dioscorea alat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EA5DEC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21E586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Ind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6F27C4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X01019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5534C3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X00947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D5FD47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X00973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623780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X00983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F817DF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X009990</w:t>
            </w:r>
          </w:p>
        </w:tc>
      </w:tr>
      <w:tr w:rsidR="00BE2D0B" w:rsidRPr="00BE2D0B" w14:paraId="30016D51" w14:textId="77777777" w:rsidTr="0030467B">
        <w:trPr>
          <w:trHeight w:val="28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4CBD3A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C. alienum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041BEF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ICMP 12071</w:t>
            </w: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vertAlign w:val="superscript"/>
                <w:lang w:bidi="ar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B06CB3" w14:textId="77777777" w:rsidR="00BE2D0B" w:rsidRPr="00BE2D0B" w:rsidRDefault="00BE2D0B" w:rsidP="00BE2D0B">
            <w:pPr>
              <w:widowControl/>
              <w:jc w:val="center"/>
              <w:rPr>
                <w:rFonts w:ascii="Times New Roman Italic" w:eastAsia="TimesNewRomanPSMT" w:hAnsi="Times New Roman Italic" w:cs="Times New Roman Italic"/>
                <w:i/>
                <w:iCs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Italic" w:eastAsia="TimesNewRomanPSMT" w:hAnsi="Times New Roman Italic" w:cs="Times New Roman Italic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Malus domestic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46F6CE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770644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New Zealan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3838D8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X01025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E97DA6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X00957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863892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X00965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352F21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X00988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5DC2A8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X010028</w:t>
            </w:r>
          </w:p>
        </w:tc>
      </w:tr>
      <w:tr w:rsidR="00BE2D0B" w:rsidRPr="00BE2D0B" w14:paraId="3B5DE8C6" w14:textId="77777777" w:rsidTr="0030467B">
        <w:trPr>
          <w:trHeight w:val="28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CB7E70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C. aotearo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BE6980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ICMP 18537</w:t>
            </w: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vertAlign w:val="superscript"/>
                <w:lang w:bidi="ar"/>
              </w:rPr>
              <w:t xml:space="preserve">*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E23309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Italic" w:eastAsia="TimesNewRomanPSMT" w:hAnsi="Times New Roman Italic" w:cs="Times New Roman Italic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Coprosma</w:t>
            </w: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CCAA73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B3D0DF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New Zealan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60E5B6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X0102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5943C4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X00956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89AF70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X0096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1C317B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X00985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A314B2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X010005</w:t>
            </w:r>
          </w:p>
        </w:tc>
      </w:tr>
      <w:tr w:rsidR="00BE2D0B" w:rsidRPr="00BE2D0B" w14:paraId="5E5D8B15" w14:textId="77777777" w:rsidTr="0030467B">
        <w:trPr>
          <w:trHeight w:val="28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B7D45D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C.asianum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5AC4DB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ICMP 18580</w:t>
            </w: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vertAlign w:val="superscript"/>
                <w:lang w:bidi="ar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3EF3ED" w14:textId="77777777" w:rsidR="00BE2D0B" w:rsidRPr="00BE2D0B" w:rsidRDefault="00BE2D0B" w:rsidP="00BE2D0B">
            <w:pPr>
              <w:widowControl/>
              <w:jc w:val="center"/>
              <w:rPr>
                <w:rFonts w:ascii="Times New Roman Italic" w:eastAsia="TimesNewRomanPSMT" w:hAnsi="Times New Roman Italic" w:cs="Times New Roman Italic"/>
                <w:i/>
                <w:iCs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Italic" w:eastAsia="TimesNewRomanPSMT" w:hAnsi="Times New Roman Italic" w:cs="Times New Roman Italic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Coffea arabic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20BA4A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979800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Thailan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AF203A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FJ9726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741DF3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X00958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ADB4B1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FJ91750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F9B3BB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X00986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70E713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X010053</w:t>
            </w:r>
          </w:p>
        </w:tc>
      </w:tr>
      <w:tr w:rsidR="00BE2D0B" w:rsidRPr="00BE2D0B" w14:paraId="4A7581D0" w14:textId="77777777" w:rsidTr="0030467B">
        <w:trPr>
          <w:trHeight w:val="28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AD93E6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C. boninens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0FAE48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CBS 123755</w:t>
            </w: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vertAlign w:val="superscript"/>
                <w:lang w:bidi="ar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9DBDD3" w14:textId="77777777" w:rsidR="00BE2D0B" w:rsidRPr="00BE2D0B" w:rsidRDefault="00BE2D0B" w:rsidP="00BE2D0B">
            <w:pPr>
              <w:widowControl/>
              <w:jc w:val="center"/>
              <w:rPr>
                <w:rFonts w:ascii="Times New Roman Italic" w:eastAsia="TimesNewRomanPSMT" w:hAnsi="Times New Roman Italic" w:cs="Times New Roman Italic"/>
                <w:i/>
                <w:iCs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Italic" w:eastAsia="TimesNewRomanPSMT" w:hAnsi="Times New Roman Italic" w:cs="Times New Roman Italic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Crinum asiaticum var. sinicum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880DEF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8B7234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apa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A8E958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X01029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0C8E24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X00958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B5C541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Q00567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5D4812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X00982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A2C53D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X009905</w:t>
            </w:r>
          </w:p>
        </w:tc>
      </w:tr>
      <w:tr w:rsidR="00BE2D0B" w:rsidRPr="00BE2D0B" w14:paraId="38D19683" w14:textId="77777777" w:rsidTr="0030467B">
        <w:trPr>
          <w:trHeight w:val="28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01DB70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C. clidemia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4C071D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ICMP 18706</w:t>
            </w: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vertAlign w:val="superscript"/>
                <w:lang w:bidi="ar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B9E2EA" w14:textId="77777777" w:rsidR="00BE2D0B" w:rsidRPr="00BE2D0B" w:rsidRDefault="00BE2D0B" w:rsidP="00BE2D0B">
            <w:pPr>
              <w:widowControl/>
              <w:jc w:val="center"/>
              <w:rPr>
                <w:rFonts w:ascii="Times New Roman Italic" w:eastAsia="TimesNewRomanPSMT" w:hAnsi="Times New Roman Italic" w:cs="Times New Roman Italic"/>
                <w:i/>
                <w:iCs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Italic" w:eastAsia="TimesNewRomanPSMT" w:hAnsi="Times New Roman Italic" w:cs="Times New Roman Italic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Clidemia hirt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42FCC2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E75879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US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39E410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X01027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EF05F1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X00947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C3B701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X00963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509402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X00977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4AC0C1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X009909</w:t>
            </w:r>
          </w:p>
        </w:tc>
      </w:tr>
      <w:tr w:rsidR="00BE2D0B" w:rsidRPr="00BE2D0B" w14:paraId="31437EBC" w14:textId="77777777" w:rsidTr="0030467B">
        <w:trPr>
          <w:trHeight w:val="28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87F6BB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C. cordylinicol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11474B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ICMP 18579</w:t>
            </w: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vertAlign w:val="superscript"/>
                <w:lang w:bidi="ar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E8B62D" w14:textId="77777777" w:rsidR="00BE2D0B" w:rsidRPr="00BE2D0B" w:rsidRDefault="00BE2D0B" w:rsidP="00BE2D0B">
            <w:pPr>
              <w:widowControl/>
              <w:jc w:val="center"/>
              <w:rPr>
                <w:rFonts w:ascii="Times New Roman Italic" w:eastAsia="TimesNewRomanPSMT" w:hAnsi="Times New Roman Italic" w:cs="Times New Roman Italic"/>
                <w:i/>
                <w:iCs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Italic" w:eastAsia="TimesNewRomanPSMT" w:hAnsi="Times New Roman Italic" w:cs="Times New Roman Italic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Cordyline fruticos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A1C373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D3EA38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Thailan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CD3F36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X01022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FEBE6E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HM47023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DC4433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HM47023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3121E2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X00986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EDAE45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X009975</w:t>
            </w:r>
          </w:p>
        </w:tc>
      </w:tr>
      <w:tr w:rsidR="00BE2D0B" w:rsidRPr="00BE2D0B" w14:paraId="47908E2E" w14:textId="77777777" w:rsidTr="0030467B">
        <w:trPr>
          <w:trHeight w:val="28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61BAD5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C. endophytic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492A44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CAUG2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E71E9D" w14:textId="77777777" w:rsidR="00BE2D0B" w:rsidRPr="00BE2D0B" w:rsidRDefault="00BE2D0B" w:rsidP="00BE2D0B">
            <w:pPr>
              <w:widowControl/>
              <w:jc w:val="center"/>
              <w:rPr>
                <w:rFonts w:ascii="Times New Roman Italic" w:eastAsia="TimesNewRomanPSMT" w:hAnsi="Times New Roman Italic" w:cs="Times New Roman Italic"/>
                <w:i/>
                <w:iCs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Italic" w:eastAsia="TimesNewRomanPSMT" w:hAnsi="Times New Roman Italic" w:cs="Times New Roman Italic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Capsicum annuum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8E3172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0BB609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Chin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534604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KP14544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B203FD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KP14532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4FB030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KP14535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2712E2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KP14538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0C1BBB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KP145413</w:t>
            </w:r>
          </w:p>
        </w:tc>
      </w:tr>
      <w:tr w:rsidR="00BE2D0B" w:rsidRPr="00BE2D0B" w14:paraId="269E7AF5" w14:textId="77777777" w:rsidTr="0030467B">
        <w:trPr>
          <w:trHeight w:val="28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AB4BDD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C.fructicol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8A05E6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ICMP 18581</w:t>
            </w: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vertAlign w:val="superscript"/>
                <w:lang w:bidi="ar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110D43" w14:textId="77777777" w:rsidR="00BE2D0B" w:rsidRPr="00BE2D0B" w:rsidRDefault="00BE2D0B" w:rsidP="00BE2D0B">
            <w:pPr>
              <w:widowControl/>
              <w:jc w:val="center"/>
              <w:rPr>
                <w:rFonts w:ascii="Times New Roman Italic" w:eastAsia="TimesNewRomanPSMT" w:hAnsi="Times New Roman Italic" w:cs="Times New Roman Italic"/>
                <w:i/>
                <w:iCs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Italic" w:eastAsia="TimesNewRomanPSMT" w:hAnsi="Times New Roman Italic" w:cs="Times New Roman Italic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Coffea arabic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36B2D5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777A01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Thailan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907665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X01016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1AC819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FJ90742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7B44E4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FJ9175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0EC88D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X00986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30AE60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X010033</w:t>
            </w:r>
          </w:p>
        </w:tc>
      </w:tr>
      <w:tr w:rsidR="00BE2D0B" w:rsidRPr="00BE2D0B" w14:paraId="0292CDCD" w14:textId="77777777" w:rsidTr="0030467B">
        <w:trPr>
          <w:trHeight w:val="28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DFD9EE" w14:textId="77777777" w:rsidR="00BE2D0B" w:rsidRPr="00BE2D0B" w:rsidRDefault="00BE2D0B" w:rsidP="00BE2D0B">
            <w:pPr>
              <w:widowControl/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B83988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CBS 120005</w:t>
            </w: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vertAlign w:val="superscript"/>
                <w:lang w:bidi="ar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83E77A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Italic" w:eastAsia="TimesNewRomanPSMT" w:hAnsi="Times New Roman Italic" w:cs="Times New Roman Italic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Fragaria × ananass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5421B1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9D4C36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US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815CF9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X01017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D8C6DA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X00953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515F8D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X00967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CB9391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X00979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E8F885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X009926</w:t>
            </w:r>
          </w:p>
        </w:tc>
      </w:tr>
      <w:tr w:rsidR="00BE2D0B" w:rsidRPr="00BE2D0B" w14:paraId="28C79C3A" w14:textId="77777777" w:rsidTr="0030467B">
        <w:trPr>
          <w:trHeight w:val="28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EDEFE3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18BD12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D-HX-Y-H-2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1A31B6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Italic" w:eastAsia="TimesNewRomanPSMT" w:hAnsi="Times New Roman Italic" w:cs="Times New Roman Italic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Fragaria × ananassa</w:t>
            </w: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, Lea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F1C23F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Hongj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B5CE65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iande, Zhejiang, Chin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BBB48F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477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0AB0CE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95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2DCD64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0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2D473A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05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124401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106</w:t>
            </w:r>
          </w:p>
        </w:tc>
      </w:tr>
      <w:tr w:rsidR="00BE2D0B" w:rsidRPr="00BE2D0B" w14:paraId="74C2C6C5" w14:textId="77777777" w:rsidTr="0030467B">
        <w:trPr>
          <w:trHeight w:val="28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C129F3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7310B0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D-ZJ-Y-H-6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541FBA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Italic" w:eastAsia="TimesNewRomanPSMT" w:hAnsi="Times New Roman Italic" w:cs="Times New Roman Italic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Fragaria × ananassa</w:t>
            </w: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, Lea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522312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Zhangji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185728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iande, Zhejiang, Chin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D48FD8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477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9F241D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95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3953CA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0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502B66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05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9DB8AF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107</w:t>
            </w:r>
          </w:p>
        </w:tc>
      </w:tr>
      <w:tr w:rsidR="00BE2D0B" w:rsidRPr="00BE2D0B" w14:paraId="382AE2B9" w14:textId="77777777" w:rsidTr="0030467B">
        <w:trPr>
          <w:trHeight w:val="285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6F50726B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7C4260A3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ZS-ZJ-Y-2-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19825177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Italic" w:eastAsia="TimesNewRomanPSMT" w:hAnsi="Times New Roman Italic" w:cs="Times New Roman Italic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Fragaria × ananassa</w:t>
            </w: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, Leaf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377C0CA3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Zhangji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2CFD8ADB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Zhoushan, Zhejiang, Chin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15C4AB88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4770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34F54E2F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95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41C52961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00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43D152F1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05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5067C62F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108</w:t>
            </w:r>
          </w:p>
        </w:tc>
      </w:tr>
      <w:tr w:rsidR="00BE2D0B" w:rsidRPr="00BE2D0B" w14:paraId="42238010" w14:textId="77777777" w:rsidTr="0030467B">
        <w:trPr>
          <w:trHeight w:val="285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048B164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FCA2F87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ZS-ZJ-Y-2-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8E44F4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Italic" w:eastAsia="TimesNewRomanPSMT" w:hAnsi="Times New Roman Italic" w:cs="Times New Roman Italic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Fragaria × ananassa</w:t>
            </w: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, Lea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F82898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Zhangj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3A34E6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Zhoushan, Zhejiang, Chi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0C21C3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4770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78173E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95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20AAD3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00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461985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05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4DFE59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109</w:t>
            </w:r>
          </w:p>
        </w:tc>
      </w:tr>
      <w:tr w:rsidR="00BE2D0B" w:rsidRPr="00BE2D0B" w14:paraId="72BA7C22" w14:textId="77777777" w:rsidTr="0030467B">
        <w:trPr>
          <w:trHeight w:val="9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6F4B695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50D6AFD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D-ZJ-3-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CE4539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Italic" w:eastAsia="TimesNewRomanPSMT" w:hAnsi="Times New Roman Italic" w:cs="Times New Roman Italic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Fragaria × ananassa</w:t>
            </w: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, Crow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428954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Zhangj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9B2B76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iande, Zhejiang, Chi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DF46CD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51377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AC06E7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5138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91C35A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5138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004236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5138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F90ED2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513837</w:t>
            </w:r>
          </w:p>
        </w:tc>
      </w:tr>
      <w:tr w:rsidR="00BE2D0B" w:rsidRPr="00BE2D0B" w14:paraId="67E58540" w14:textId="77777777" w:rsidTr="0030467B">
        <w:trPr>
          <w:trHeight w:val="9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7390921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2201CAA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D-ZJ-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F89255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Italic" w:eastAsia="TimesNewRomanPSMT" w:hAnsi="Times New Roman Italic" w:cs="Times New Roman Italic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Fragaria × ananassa</w:t>
            </w: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, Crow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1281EC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Zhangj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0F19AC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iande, Zhejiang, Chi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589448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51377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3D5BDC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5138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F9C843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51383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8474CC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51383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81BABC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513838</w:t>
            </w:r>
          </w:p>
        </w:tc>
      </w:tr>
      <w:tr w:rsidR="00BE2D0B" w:rsidRPr="00BE2D0B" w14:paraId="1D0CF321" w14:textId="77777777" w:rsidTr="0030467B">
        <w:trPr>
          <w:trHeight w:val="9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B35E8F9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E379AE9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D-ZJ-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3E9944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Italic" w:eastAsia="TimesNewRomanPSMT" w:hAnsi="Times New Roman Italic" w:cs="Times New Roman Italic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Fragaria × ananassa</w:t>
            </w: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, Crow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8A7728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Zhangj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0A0EE1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iande, Zhejiang, Chi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E97CF2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51377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6B1407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51382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EC084A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51383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06DE1E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51383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83F9A4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513839</w:t>
            </w:r>
          </w:p>
        </w:tc>
      </w:tr>
      <w:tr w:rsidR="00BE2D0B" w:rsidRPr="00BE2D0B" w14:paraId="1CCD1595" w14:textId="77777777" w:rsidTr="0030467B">
        <w:trPr>
          <w:trHeight w:val="9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4D7F7DB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C4C4F3F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D-ZJ-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88F0B0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Italic" w:eastAsia="TimesNewRomanPSMT" w:hAnsi="Times New Roman Italic" w:cs="Times New Roman Italic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Fragaria × ananassa</w:t>
            </w: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, Crow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8670BE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Zhangj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A01CEF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iande, Zhejiang, Chi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82FCF4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51377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2EE758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51382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6DF87C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51383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E25489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51383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D1DB0B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513840</w:t>
            </w:r>
          </w:p>
        </w:tc>
      </w:tr>
      <w:tr w:rsidR="00BE2D0B" w:rsidRPr="00BE2D0B" w14:paraId="4763DF40" w14:textId="77777777" w:rsidTr="0030467B">
        <w:trPr>
          <w:trHeight w:val="9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2C1ADC7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C. gloeosporiod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346B0E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IMI 356878</w:t>
            </w: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vertAlign w:val="superscript"/>
                <w:lang w:bidi="ar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FBE809" w14:textId="77777777" w:rsidR="00BE2D0B" w:rsidRPr="00BE2D0B" w:rsidRDefault="00BE2D0B" w:rsidP="00BE2D0B">
            <w:pPr>
              <w:widowControl/>
              <w:jc w:val="center"/>
              <w:rPr>
                <w:rFonts w:ascii="Times New Roman Italic" w:eastAsia="TimesNewRomanPSMT" w:hAnsi="Times New Roman Italic" w:cs="Times New Roman Italic"/>
                <w:i/>
                <w:iCs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Italic" w:eastAsia="TimesNewRomanPSMT" w:hAnsi="Times New Roman Italic" w:cs="Times New Roman Italic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 xml:space="preserve"> Citrus sinens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01539F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0F1D701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Ital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D1E57A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X01015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5D684B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X00953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76C490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X00973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5F8E72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X0098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E885DA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X010056</w:t>
            </w:r>
          </w:p>
        </w:tc>
      </w:tr>
      <w:tr w:rsidR="00BE2D0B" w:rsidRPr="00BE2D0B" w14:paraId="4E315C99" w14:textId="77777777" w:rsidTr="0030467B">
        <w:trPr>
          <w:trHeight w:val="9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D787908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 xml:space="preserve">C. </w:t>
            </w:r>
            <w:r w:rsidRPr="00BE2D0B"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eastAsia="zh-Hans" w:bidi="ar"/>
              </w:rPr>
              <w:t>horr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C81F7D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ICMP 10492</w:t>
            </w: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vertAlign w:val="superscript"/>
                <w:lang w:bidi="ar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6CFAB8" w14:textId="77777777" w:rsidR="00BE2D0B" w:rsidRPr="00BE2D0B" w:rsidRDefault="00BE2D0B" w:rsidP="00BE2D0B">
            <w:pPr>
              <w:widowControl/>
              <w:jc w:val="center"/>
              <w:rPr>
                <w:rFonts w:ascii="Times New Roman Italic" w:eastAsia="TimesNewRomanPSMT" w:hAnsi="Times New Roman Italic" w:cs="Times New Roman Italic"/>
                <w:i/>
                <w:iCs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Italic" w:eastAsia="TimesNewRomanPSMT" w:hAnsi="Times New Roman Italic" w:cs="Times New Roman Italic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 xml:space="preserve"> Diospyros kak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DB2581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23ABCB3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ap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65FC04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GQ32969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81E8E4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X00943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D03896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X0096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17B075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X00975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D92370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GQ329681</w:t>
            </w:r>
          </w:p>
        </w:tc>
      </w:tr>
      <w:tr w:rsidR="00BE2D0B" w:rsidRPr="00BE2D0B" w14:paraId="1269E1DB" w14:textId="77777777" w:rsidTr="0030467B">
        <w:trPr>
          <w:trHeight w:val="9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6BA3C69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C. kahawa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AC7863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ICMP 17816</w:t>
            </w: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vertAlign w:val="superscript"/>
                <w:lang w:bidi="ar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934B8E" w14:textId="77777777" w:rsidR="00BE2D0B" w:rsidRPr="00BE2D0B" w:rsidRDefault="00BE2D0B" w:rsidP="00BE2D0B">
            <w:pPr>
              <w:widowControl/>
              <w:jc w:val="center"/>
              <w:rPr>
                <w:rFonts w:ascii="Times New Roman Italic" w:eastAsia="TimesNewRomanPSMT" w:hAnsi="Times New Roman Italic" w:cs="Times New Roman Italic"/>
                <w:i/>
                <w:iCs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Italic" w:eastAsia="TimesNewRomanPSMT" w:hAnsi="Times New Roman Italic" w:cs="Times New Roman Italic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 xml:space="preserve"> Coffea arabic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C6350A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7EDB226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Keny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D83CD6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X01023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A2C032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X00945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B431EF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X00964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EC4349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X0098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DE40D4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X010012</w:t>
            </w:r>
          </w:p>
        </w:tc>
      </w:tr>
      <w:tr w:rsidR="00BE2D0B" w:rsidRPr="00BE2D0B" w14:paraId="2315AE17" w14:textId="77777777" w:rsidTr="0030467B">
        <w:trPr>
          <w:trHeight w:val="9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30A4410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C. musa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E1C173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ICMP 19119</w:t>
            </w: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vertAlign w:val="superscript"/>
                <w:lang w:bidi="ar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C735FD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Italic" w:eastAsia="TimesNewRomanPSMT" w:hAnsi="Times New Roman Italic" w:cs="Times New Roman Italic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Musa</w:t>
            </w: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 xml:space="preserve"> sp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6F1A42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04F064F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US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B1BE3F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X01014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DC3D8C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X0094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31E25A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X00974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C55CE7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X00989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89EB54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X010050</w:t>
            </w:r>
          </w:p>
        </w:tc>
      </w:tr>
      <w:tr w:rsidR="00BE2D0B" w:rsidRPr="00BE2D0B" w14:paraId="0CD11827" w14:textId="77777777" w:rsidTr="0030467B">
        <w:trPr>
          <w:trHeight w:val="9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1C46128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C. nupharicol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CFEE5F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CBS 470.96</w:t>
            </w: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vertAlign w:val="superscript"/>
                <w:lang w:bidi="ar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F88280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Italic" w:eastAsia="TimesNewRomanPSMT" w:hAnsi="Times New Roman Italic" w:cs="Times New Roman Italic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Nuphar lutea</w:t>
            </w: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 xml:space="preserve"> subsp. </w:t>
            </w:r>
            <w:r w:rsidRPr="00BE2D0B">
              <w:rPr>
                <w:rFonts w:ascii="Times New Roman Italic" w:eastAsia="TimesNewRomanPSMT" w:hAnsi="Times New Roman Italic" w:cs="Times New Roman Italic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polysepal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B32B56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0925CFC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US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05E1BF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X01018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B2510D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X00943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DC3272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X00966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880745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X00983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8BC354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X009972</w:t>
            </w:r>
          </w:p>
        </w:tc>
      </w:tr>
      <w:tr w:rsidR="00BE2D0B" w:rsidRPr="00BE2D0B" w14:paraId="5E528E63" w14:textId="77777777" w:rsidTr="0030467B">
        <w:trPr>
          <w:trHeight w:val="9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C985135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 xml:space="preserve">C. </w:t>
            </w:r>
            <w:r w:rsidRPr="00BE2D0B"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eastAsia="zh-Hans" w:bidi="ar"/>
              </w:rPr>
              <w:t>protea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7036B6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CBS 132882</w:t>
            </w: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vertAlign w:val="superscript"/>
                <w:lang w:bidi="ar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EF94D3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Italic" w:eastAsia="TimesNewRomanPSMT" w:hAnsi="Times New Roman Italic" w:cs="Times New Roman Italic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Protea</w:t>
            </w: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 xml:space="preserve"> sp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2D18AD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C187D43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South Afric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8A5A11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KC29707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AE1923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KC29694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07412F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KC29696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5C9073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KC2971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1E6697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KC297009</w:t>
            </w:r>
          </w:p>
        </w:tc>
      </w:tr>
      <w:tr w:rsidR="00BE2D0B" w:rsidRPr="00BE2D0B" w14:paraId="335A5514" w14:textId="77777777" w:rsidTr="0030467B">
        <w:trPr>
          <w:trHeight w:val="9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02D5C82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C. psidi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42BA53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CBS 145.29</w:t>
            </w: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vertAlign w:val="superscript"/>
                <w:lang w:bidi="ar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F2C67D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Italic" w:eastAsia="TimesNewRomanPSMT" w:hAnsi="Times New Roman Italic" w:cs="Times New Roman Italic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Psidium</w:t>
            </w: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 xml:space="preserve"> sp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B5760F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57F16AE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Ital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960D84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X0102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9167E8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X0095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4BF8CA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X00974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941820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X0099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6E6D0C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X009967</w:t>
            </w:r>
          </w:p>
        </w:tc>
      </w:tr>
      <w:tr w:rsidR="00BE2D0B" w:rsidRPr="00BE2D0B" w14:paraId="51A6A85F" w14:textId="77777777" w:rsidTr="0030467B">
        <w:trPr>
          <w:trHeight w:val="9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B7EB383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C. queenslandicu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B97ADD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ICMP 1778</w:t>
            </w: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vertAlign w:val="superscript"/>
                <w:lang w:bidi="ar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AB34B3" w14:textId="77777777" w:rsidR="00BE2D0B" w:rsidRPr="00BE2D0B" w:rsidRDefault="00BE2D0B" w:rsidP="00BE2D0B">
            <w:pPr>
              <w:widowControl/>
              <w:jc w:val="center"/>
              <w:rPr>
                <w:rFonts w:ascii="Times New Roman Italic" w:eastAsia="TimesNewRomanPSMT" w:hAnsi="Times New Roman Italic" w:cs="Times New Roman Italic"/>
                <w:i/>
                <w:iCs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Italic" w:eastAsia="TimesNewRomanPSMT" w:hAnsi="Times New Roman Italic" w:cs="Times New Roman Italic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Carica papay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116449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1411345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Austral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8D143C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X01027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4E174A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X00944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E05564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X00969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389932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X00989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59F205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X009934</w:t>
            </w:r>
          </w:p>
        </w:tc>
      </w:tr>
      <w:tr w:rsidR="00BE2D0B" w:rsidRPr="00BE2D0B" w14:paraId="1B50DB8D" w14:textId="77777777" w:rsidTr="0030467B">
        <w:trPr>
          <w:trHeight w:val="9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196166A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C. salsola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E68213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ICMP 19051</w:t>
            </w: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vertAlign w:val="superscript"/>
                <w:lang w:bidi="ar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18FB21" w14:textId="77777777" w:rsidR="00BE2D0B" w:rsidRPr="00BE2D0B" w:rsidRDefault="00BE2D0B" w:rsidP="00BE2D0B">
            <w:pPr>
              <w:widowControl/>
              <w:jc w:val="center"/>
              <w:rPr>
                <w:rFonts w:ascii="Times New Roman Italic" w:eastAsia="TimesNewRomanPSMT" w:hAnsi="Times New Roman Italic" w:cs="Times New Roman Italic"/>
                <w:i/>
                <w:iCs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Italic" w:eastAsia="TimesNewRomanPSMT" w:hAnsi="Times New Roman Italic" w:cs="Times New Roman Italic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Salsola tragu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66F97C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D7DAB03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Hungar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168F4B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X01024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841E2A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X00956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861D01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X00969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1390D9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X00986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A8945F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X009916</w:t>
            </w:r>
          </w:p>
        </w:tc>
      </w:tr>
      <w:tr w:rsidR="00BE2D0B" w:rsidRPr="00BE2D0B" w14:paraId="5C3B45BD" w14:textId="77777777" w:rsidTr="0030467B">
        <w:trPr>
          <w:trHeight w:val="9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8037E4D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C.siamens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110DCB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ICMP 17785</w:t>
            </w: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vertAlign w:val="superscript"/>
                <w:lang w:bidi="ar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4AD29A" w14:textId="77777777" w:rsidR="00BE2D0B" w:rsidRPr="00BE2D0B" w:rsidRDefault="00BE2D0B" w:rsidP="00BE2D0B">
            <w:pPr>
              <w:widowControl/>
              <w:jc w:val="center"/>
              <w:rPr>
                <w:rFonts w:ascii="Times New Roman Italic" w:eastAsia="TimesNewRomanPSMT" w:hAnsi="Times New Roman Italic" w:cs="Times New Roman Italic"/>
                <w:i/>
                <w:iCs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Italic" w:eastAsia="TimesNewRomanPSMT" w:hAnsi="Times New Roman Italic" w:cs="Times New Roman Italic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Malus domestic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7E3E14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12060E7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US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325D60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X01027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351573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X00944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84B3FF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X0097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FA0198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X0098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1C1AC2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X010051</w:t>
            </w:r>
          </w:p>
        </w:tc>
      </w:tr>
      <w:tr w:rsidR="00BE2D0B" w:rsidRPr="00BE2D0B" w14:paraId="649A37FE" w14:textId="77777777" w:rsidTr="0030467B">
        <w:trPr>
          <w:trHeight w:val="9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8EF4584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E4ABB56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ICMP 18572</w:t>
            </w: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vertAlign w:val="superscript"/>
                <w:lang w:bidi="ar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0198AD" w14:textId="77777777" w:rsidR="00BE2D0B" w:rsidRPr="00BE2D0B" w:rsidRDefault="00BE2D0B" w:rsidP="00BE2D0B">
            <w:pPr>
              <w:widowControl/>
              <w:jc w:val="center"/>
              <w:rPr>
                <w:rFonts w:ascii="Times New Roman Italic" w:eastAsia="TimesNewRomanPSMT" w:hAnsi="Times New Roman Italic" w:cs="Times New Roman Italic"/>
                <w:i/>
                <w:iCs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Italic" w:eastAsia="TimesNewRomanPSMT" w:hAnsi="Times New Roman Italic" w:cs="Times New Roman Italic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Vitis vinifer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4AF4CB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29E08AE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US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BFDB7E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X01016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545A46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X00948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17FFAD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X0097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B87E4A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X00978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D1D30C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X010061</w:t>
            </w:r>
          </w:p>
        </w:tc>
      </w:tr>
      <w:tr w:rsidR="00BE2D0B" w:rsidRPr="00BE2D0B" w14:paraId="00E3FD02" w14:textId="77777777" w:rsidTr="0030467B">
        <w:trPr>
          <w:trHeight w:val="9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B62F3CD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E2FC1DB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D-HX-Y-B-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2CEC37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Italic" w:eastAsia="TimesNewRomanPSMT" w:hAnsi="Times New Roman Italic" w:cs="Times New Roman Italic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Fragaria × ananassa</w:t>
            </w: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, Lea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6EC4FD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Hongj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87CA92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iande, Zhejiang, Chi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730067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4779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E3668F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95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E2283A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00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2E46B0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05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5A8D1A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110</w:t>
            </w:r>
          </w:p>
        </w:tc>
      </w:tr>
      <w:tr w:rsidR="00BE2D0B" w:rsidRPr="00BE2D0B" w14:paraId="6F24AB08" w14:textId="77777777" w:rsidTr="0030467B">
        <w:trPr>
          <w:trHeight w:val="9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56DF20B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5EB724E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D-HX-Y-B-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8CE543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Italic" w:eastAsia="TimesNewRomanPSMT" w:hAnsi="Times New Roman Italic" w:cs="Times New Roman Italic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Fragaria × ananassa</w:t>
            </w: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, Lea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442DC2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Hongj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9C2CF7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iande, Zhejiang, Chi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75D020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4779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BE5802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95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430C49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0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3B11E6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06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2AAC66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111</w:t>
            </w:r>
          </w:p>
        </w:tc>
      </w:tr>
      <w:tr w:rsidR="00BE2D0B" w:rsidRPr="00BE2D0B" w14:paraId="4CC84B54" w14:textId="77777777" w:rsidTr="0030467B">
        <w:trPr>
          <w:trHeight w:val="9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CC233E9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14E61F6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D-HX-Y-B-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10FEFE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Italic" w:eastAsia="TimesNewRomanPSMT" w:hAnsi="Times New Roman Italic" w:cs="Times New Roman Italic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Fragaria × ananassa</w:t>
            </w: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, Lea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135462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Hongj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98DB9E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iande, Zhejiang, Chi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2DEFBA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4779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52764E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95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916FF7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0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814AA6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06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1975C8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112</w:t>
            </w:r>
          </w:p>
        </w:tc>
      </w:tr>
      <w:tr w:rsidR="00BE2D0B" w:rsidRPr="00BE2D0B" w14:paraId="0F608221" w14:textId="77777777" w:rsidTr="0030467B">
        <w:trPr>
          <w:trHeight w:val="285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AFEAEE8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788C881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D-HX-Y-B-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80EEFB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Italic" w:eastAsia="TimesNewRomanPSMT" w:hAnsi="Times New Roman Italic" w:cs="Times New Roman Italic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Fragaria × ananassa</w:t>
            </w: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, Lea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5CDF2A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Hongj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EA08C7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iande, Zhejiang, Chi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5F8ED1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4779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F69735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96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139755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0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A171DE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06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9A3142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113</w:t>
            </w:r>
          </w:p>
        </w:tc>
      </w:tr>
      <w:tr w:rsidR="00BE2D0B" w:rsidRPr="00BE2D0B" w14:paraId="4F6C7A30" w14:textId="77777777" w:rsidTr="0030467B">
        <w:trPr>
          <w:trHeight w:val="285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46CD49A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E24DCA7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D-HX-Y-H-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31E229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Italic" w:eastAsia="TimesNewRomanPSMT" w:hAnsi="Times New Roman Italic" w:cs="Times New Roman Italic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Fragaria × ananassa</w:t>
            </w: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, Lea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BE2386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Hongj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65A359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iande, Zhejiang, Chi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3854BE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478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17B478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96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734953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0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D0A495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06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46C124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114</w:t>
            </w:r>
          </w:p>
        </w:tc>
      </w:tr>
      <w:tr w:rsidR="00BE2D0B" w:rsidRPr="00BE2D0B" w14:paraId="4E67E8F3" w14:textId="77777777" w:rsidTr="0030467B">
        <w:trPr>
          <w:trHeight w:val="285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F9863CC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4395336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D-HX-Y-H-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3A311D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Italic" w:eastAsia="TimesNewRomanPSMT" w:hAnsi="Times New Roman Italic" w:cs="Times New Roman Italic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Fragaria × ananassa</w:t>
            </w: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, Lea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7AC7A2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Hongj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4937C4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iande, Zhejiang, Chi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ED3099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478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6E2D14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96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C44DC1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0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E7B7C3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06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8174BB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115</w:t>
            </w:r>
          </w:p>
        </w:tc>
      </w:tr>
      <w:tr w:rsidR="00BE2D0B" w:rsidRPr="00BE2D0B" w14:paraId="34F53646" w14:textId="77777777" w:rsidTr="0030467B">
        <w:trPr>
          <w:trHeight w:val="285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36099E8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BFD14C7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D-HX-Y-H-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12D250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Italic" w:eastAsia="TimesNewRomanPSMT" w:hAnsi="Times New Roman Italic" w:cs="Times New Roman Italic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Fragaria × ananassa</w:t>
            </w: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, Lea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1B0D7F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Hongj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E19115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iande, Zhejiang, Chi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87CB90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478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993399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96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5D37B8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2F5E17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06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3986CD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116</w:t>
            </w:r>
          </w:p>
        </w:tc>
      </w:tr>
      <w:tr w:rsidR="00BE2D0B" w:rsidRPr="00BE2D0B" w14:paraId="4771FB16" w14:textId="77777777" w:rsidTr="0030467B">
        <w:trPr>
          <w:trHeight w:val="285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E2FE010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DB3AE56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D-HX-Y-H-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3401FF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Italic" w:eastAsia="TimesNewRomanPSMT" w:hAnsi="Times New Roman Italic" w:cs="Times New Roman Italic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Fragaria × ananassa</w:t>
            </w: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, Lea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3D4491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Hongj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7C399C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iande, Zhejiang, Chi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BAC6D3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478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6A6C7D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96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D0B719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0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0D230F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06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06BC49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117</w:t>
            </w:r>
          </w:p>
        </w:tc>
      </w:tr>
      <w:tr w:rsidR="00BE2D0B" w:rsidRPr="00BE2D0B" w14:paraId="6A8568F5" w14:textId="77777777" w:rsidTr="0030467B">
        <w:trPr>
          <w:trHeight w:val="285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ABA482A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76F76E8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D-HX-Y-H-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3181AA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Italic" w:eastAsia="TimesNewRomanPSMT" w:hAnsi="Times New Roman Italic" w:cs="Times New Roman Italic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Fragaria × ananassa</w:t>
            </w: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, Lea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48395E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Hongj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CD801F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iande, Zhejiang, Chi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B90F36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478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895E50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96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F3F8C8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0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9BE2B5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0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54E943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118</w:t>
            </w:r>
          </w:p>
        </w:tc>
      </w:tr>
      <w:tr w:rsidR="00BE2D0B" w:rsidRPr="00BE2D0B" w14:paraId="2A4CBA9A" w14:textId="77777777" w:rsidTr="0030467B">
        <w:trPr>
          <w:trHeight w:val="285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B1872FF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4005B02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D-TXZ-Y-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B0224E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Italic" w:eastAsia="TimesNewRomanPSMT" w:hAnsi="Times New Roman Italic" w:cs="Times New Roman Italic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Fragaria × ananassa</w:t>
            </w: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, Lea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210E96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Tianxianzu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395AE5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iande, Zhejiang, Chi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60EB31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478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2B9523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96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052D7D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0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AF0314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06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15FB0C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119</w:t>
            </w:r>
          </w:p>
        </w:tc>
      </w:tr>
      <w:tr w:rsidR="00BE2D0B" w:rsidRPr="00BE2D0B" w14:paraId="4E97094B" w14:textId="77777777" w:rsidTr="0030467B">
        <w:trPr>
          <w:trHeight w:val="285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C9F651C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9F6C1BB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D-TXZ-Y-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73059D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Italic" w:eastAsia="TimesNewRomanPSMT" w:hAnsi="Times New Roman Italic" w:cs="Times New Roman Italic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Fragaria × ananassa</w:t>
            </w: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, Lea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AB3A57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Tianxianzu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EA016E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iande, Zhejiang, Chi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45D364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478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CB9BE4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9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283758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E009AE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06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E02277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120</w:t>
            </w:r>
          </w:p>
        </w:tc>
      </w:tr>
      <w:tr w:rsidR="00BE2D0B" w:rsidRPr="00BE2D0B" w14:paraId="13FBE00C" w14:textId="77777777" w:rsidTr="0030467B">
        <w:trPr>
          <w:trHeight w:val="285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34C68D3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55E33AD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D-TXZ-Y-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F16990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Italic" w:eastAsia="TimesNewRomanPSMT" w:hAnsi="Times New Roman Italic" w:cs="Times New Roman Italic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Fragaria × ananassa</w:t>
            </w: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, Lea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6B7A92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Tianxianzu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4A3B43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iande, Zhejiang, Chi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D03581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4780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A19099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96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350570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0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1E7AF2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07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5F66EA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121</w:t>
            </w:r>
          </w:p>
        </w:tc>
      </w:tr>
      <w:tr w:rsidR="00BE2D0B" w:rsidRPr="00BE2D0B" w14:paraId="413771B3" w14:textId="77777777" w:rsidTr="0030467B">
        <w:trPr>
          <w:trHeight w:val="285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0CEF950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F3F3A71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D-TXZ-Y-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B1ECBA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Italic" w:eastAsia="TimesNewRomanPSMT" w:hAnsi="Times New Roman Italic" w:cs="Times New Roman Italic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Fragaria × ananassa</w:t>
            </w: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, Lea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D34FB9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Tianxianzu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A62FDF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iande, Zhejiang, Chi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87324F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4780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A1F8A8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96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CD3DD0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0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C94D45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07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A641CE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122</w:t>
            </w:r>
          </w:p>
        </w:tc>
      </w:tr>
      <w:tr w:rsidR="00BE2D0B" w:rsidRPr="00BE2D0B" w14:paraId="573D9C1D" w14:textId="77777777" w:rsidTr="0030467B">
        <w:trPr>
          <w:trHeight w:val="285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711AF3B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C7C1DAF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D-TXZ-Y-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8BA5B4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Italic" w:eastAsia="TimesNewRomanPSMT" w:hAnsi="Times New Roman Italic" w:cs="Times New Roman Italic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Fragaria × ananassa</w:t>
            </w: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, Lea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60D025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Tianxianzu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1DE88B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iande, Zhejiang, Chi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6EF2CF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478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65F8FD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97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0E039C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0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AD61B2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07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89C455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123</w:t>
            </w:r>
          </w:p>
        </w:tc>
      </w:tr>
      <w:tr w:rsidR="00BE2D0B" w:rsidRPr="00BE2D0B" w14:paraId="616156C0" w14:textId="77777777" w:rsidTr="0030467B">
        <w:trPr>
          <w:trHeight w:val="285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19AD6F4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C354759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D-TXZ-Y-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FF1327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Italic" w:eastAsia="TimesNewRomanPSMT" w:hAnsi="Times New Roman Italic" w:cs="Times New Roman Italic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Fragaria × ananassa</w:t>
            </w: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, Lea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8E6F46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Tianxianzu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4F9B70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iande, Zhejiang, Chi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0ADB59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478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8DC000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97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0B6B3D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0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1DAF37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07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D7C9B1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124</w:t>
            </w:r>
          </w:p>
        </w:tc>
      </w:tr>
      <w:tr w:rsidR="00BE2D0B" w:rsidRPr="00BE2D0B" w14:paraId="0AA2733D" w14:textId="77777777" w:rsidTr="0030467B">
        <w:trPr>
          <w:trHeight w:val="285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E4A0094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8051F22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D-TXZ-Y-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882E72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Italic" w:eastAsia="TimesNewRomanPSMT" w:hAnsi="Times New Roman Italic" w:cs="Times New Roman Italic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Fragaria × ananassa</w:t>
            </w: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, Lea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6AB61C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Tianxianzu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D94331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iande, Zhejiang, Chi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F35B62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478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059B5C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97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2613AE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0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CDCC68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07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279595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125</w:t>
            </w:r>
          </w:p>
        </w:tc>
      </w:tr>
      <w:tr w:rsidR="00BE2D0B" w:rsidRPr="00BE2D0B" w14:paraId="6FA8EA7E" w14:textId="77777777" w:rsidTr="0030467B">
        <w:trPr>
          <w:trHeight w:val="285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52B9340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3BCB88B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D-TXZ-Y-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009279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Italic" w:eastAsia="TimesNewRomanPSMT" w:hAnsi="Times New Roman Italic" w:cs="Times New Roman Italic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Fragaria × ananassa</w:t>
            </w: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, Lea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000DF7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Tianxianzu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2486AF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iande, Zhejiang, Chi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4FCC21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478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56DED5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97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AF9134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0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627372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07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F3CA69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126</w:t>
            </w:r>
          </w:p>
        </w:tc>
      </w:tr>
      <w:tr w:rsidR="00BE2D0B" w:rsidRPr="00BE2D0B" w14:paraId="7594E1FB" w14:textId="77777777" w:rsidTr="0030467B">
        <w:trPr>
          <w:trHeight w:val="285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E38E77F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815D991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D-TXZ-Y-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484EC3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Italic" w:eastAsia="TimesNewRomanPSMT" w:hAnsi="Times New Roman Italic" w:cs="Times New Roman Italic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Fragaria × ananassa</w:t>
            </w: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, Lea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028CCC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Tianxianzu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E02E8B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iande, Zhejiang, Chi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6692CB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478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1A38CE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97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02267B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0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8B08E3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07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E0BBE4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127</w:t>
            </w:r>
          </w:p>
        </w:tc>
      </w:tr>
      <w:tr w:rsidR="00BE2D0B" w:rsidRPr="00BE2D0B" w14:paraId="0F9593F1" w14:textId="77777777" w:rsidTr="0030467B">
        <w:trPr>
          <w:trHeight w:val="285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BAE5750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A587F17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D-ZJ-Y-B-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1065E7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Italic" w:eastAsia="TimesNewRomanPSMT" w:hAnsi="Times New Roman Italic" w:cs="Times New Roman Italic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Fragaria × ananassa</w:t>
            </w: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, Lea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2232E0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Zhangj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067AB0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iande, Zhejiang, Chi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9D9E70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478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D3E2C4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97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AF35E5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0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B370FA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07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01F80B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128</w:t>
            </w:r>
          </w:p>
        </w:tc>
      </w:tr>
      <w:tr w:rsidR="00BE2D0B" w:rsidRPr="00BE2D0B" w14:paraId="130B8874" w14:textId="77777777" w:rsidTr="0030467B">
        <w:trPr>
          <w:trHeight w:val="285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8594523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3BE3F96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D-ZJ-Y-H-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9A1851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Italic" w:eastAsia="TimesNewRomanPSMT" w:hAnsi="Times New Roman Italic" w:cs="Times New Roman Italic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Fragaria × ananassa</w:t>
            </w: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, Lea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A37F18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Zhangj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4F80E0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iande, Zhejiang, Chi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100451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478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826354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97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29676D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02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71BF9A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07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D04C4A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129</w:t>
            </w:r>
          </w:p>
        </w:tc>
      </w:tr>
      <w:tr w:rsidR="00BE2D0B" w:rsidRPr="00BE2D0B" w14:paraId="4418FA01" w14:textId="77777777" w:rsidTr="0030467B">
        <w:trPr>
          <w:trHeight w:val="285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C7E8E40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E240B5C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D-ZJ-Y-H-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D4A7A8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Italic" w:eastAsia="TimesNewRomanPSMT" w:hAnsi="Times New Roman Italic" w:cs="Times New Roman Italic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Fragaria × ananassa</w:t>
            </w: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, Lea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30ACB4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Zhangj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5E329B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iande, Zhejiang, Chi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C84D83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478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524EF7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97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AC324D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02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125BE9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07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5CCC5E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130</w:t>
            </w:r>
          </w:p>
        </w:tc>
      </w:tr>
      <w:tr w:rsidR="00BE2D0B" w:rsidRPr="00BE2D0B" w14:paraId="366F49C6" w14:textId="77777777" w:rsidTr="0030467B">
        <w:trPr>
          <w:trHeight w:val="285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D3BD9A0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C1879C2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D-ZJ-Y-H-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03EEE0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Italic" w:eastAsia="TimesNewRomanPSMT" w:hAnsi="Times New Roman Italic" w:cs="Times New Roman Italic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Fragaria × ananassa</w:t>
            </w: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, Lea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EFFAB0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Zhangj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7120AE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iande, Zhejiang, Chi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FF9EE3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478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7F1E9D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97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C6570F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0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06B51E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08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5EEB22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131</w:t>
            </w:r>
          </w:p>
        </w:tc>
      </w:tr>
      <w:tr w:rsidR="00BE2D0B" w:rsidRPr="00BE2D0B" w14:paraId="3BE7F006" w14:textId="77777777" w:rsidTr="0030467B">
        <w:trPr>
          <w:trHeight w:val="285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66E0346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580862C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D-ZJ-Y-H-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A8157C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Italic" w:eastAsia="TimesNewRomanPSMT" w:hAnsi="Times New Roman Italic" w:cs="Times New Roman Italic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Fragaria × ananassa</w:t>
            </w: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, Lea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4D052C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Zhangj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CC3BA2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iande, Zhejiang, Chi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1876BE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478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90160B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97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AA4E41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03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88FE89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08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99AF53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132</w:t>
            </w:r>
          </w:p>
        </w:tc>
      </w:tr>
      <w:tr w:rsidR="00BE2D0B" w:rsidRPr="00BE2D0B" w14:paraId="63C7196F" w14:textId="77777777" w:rsidTr="0030467B">
        <w:trPr>
          <w:trHeight w:val="285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BEFED2C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E6A8667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D-ZJ-Y-H-6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B2F9F4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Italic" w:eastAsia="TimesNewRomanPSMT" w:hAnsi="Times New Roman Italic" w:cs="Times New Roman Italic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Fragaria × ananassa</w:t>
            </w: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, Lea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2BEBFE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Zhangj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094DC3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iande, Zhejiang, Chi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F8E731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478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CA02DD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98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DCBDBD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03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67D368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08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25E4CB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133</w:t>
            </w:r>
          </w:p>
        </w:tc>
      </w:tr>
      <w:tr w:rsidR="00BE2D0B" w:rsidRPr="00BE2D0B" w14:paraId="1033E58E" w14:textId="77777777" w:rsidTr="0030467B">
        <w:trPr>
          <w:trHeight w:val="285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827A16C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3688DDD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D-ZJ-Y-H-6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174B1F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Italic" w:eastAsia="TimesNewRomanPSMT" w:hAnsi="Times New Roman Italic" w:cs="Times New Roman Italic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Fragaria × ananassa</w:t>
            </w: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, Lea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A9DD6C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Zhangj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A04722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iande, Zhejiang, Chi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D5C776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478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51A0C2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98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90F05F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03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622157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08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A5BC41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134</w:t>
            </w:r>
          </w:p>
        </w:tc>
      </w:tr>
      <w:tr w:rsidR="00BE2D0B" w:rsidRPr="00BE2D0B" w14:paraId="46F11EB5" w14:textId="77777777" w:rsidTr="0030467B">
        <w:trPr>
          <w:trHeight w:val="285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1FA2731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4BE5BE3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D-ZJ-Y-H-7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D8128A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Italic" w:eastAsia="TimesNewRomanPSMT" w:hAnsi="Times New Roman Italic" w:cs="Times New Roman Italic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Fragaria × ananassa</w:t>
            </w: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, Lea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4C3ABB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Zhangj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7608D9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iande, Zhejiang, Chi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3E62D7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478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62D59B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98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A96CC2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0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BE12F5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08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EA41F5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135</w:t>
            </w:r>
          </w:p>
        </w:tc>
      </w:tr>
      <w:tr w:rsidR="00BE2D0B" w:rsidRPr="00BE2D0B" w14:paraId="42CBA96C" w14:textId="77777777" w:rsidTr="0030467B">
        <w:trPr>
          <w:trHeight w:val="285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B33E344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0A2758F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D-ZJ-Y-H-7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8497DB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Italic" w:eastAsia="TimesNewRomanPSMT" w:hAnsi="Times New Roman Italic" w:cs="Times New Roman Italic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Fragaria × ananassa</w:t>
            </w: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, Lea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C2B382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Zhangj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6D467D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iande, Zhejiang, Chi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35EF17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478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2242B6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98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661589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03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55054F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08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B967B0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136</w:t>
            </w:r>
          </w:p>
        </w:tc>
      </w:tr>
      <w:tr w:rsidR="00BE2D0B" w:rsidRPr="00BE2D0B" w14:paraId="0E5ED412" w14:textId="77777777" w:rsidTr="0030467B">
        <w:trPr>
          <w:trHeight w:val="285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A2F7006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8E95D37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ZS-HX-Y-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A9C1F4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Italic" w:eastAsia="TimesNewRomanPSMT" w:hAnsi="Times New Roman Italic" w:cs="Times New Roman Italic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Fragaria × ananassa</w:t>
            </w: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, Lea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825F3E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Hongj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8CB0CD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Zhoushan, Zhejiang, Chi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679C29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478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DEBC1F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98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E3A20A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03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CC3CFC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08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4C8A35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138</w:t>
            </w:r>
          </w:p>
        </w:tc>
      </w:tr>
      <w:tr w:rsidR="00BE2D0B" w:rsidRPr="00BE2D0B" w14:paraId="782F6841" w14:textId="77777777" w:rsidTr="0030467B">
        <w:trPr>
          <w:trHeight w:val="285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6FA6E95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071453D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ZS-HX-Y-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79F959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Italic" w:eastAsia="TimesNewRomanPSMT" w:hAnsi="Times New Roman Italic" w:cs="Times New Roman Italic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Fragaria × ananassa</w:t>
            </w: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, Lea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5F8A0C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Hongj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3FC979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Zhoushan, Zhejiang, Chi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20FC00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478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706C0F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98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EE5032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03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87525A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08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6F056A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139</w:t>
            </w:r>
          </w:p>
        </w:tc>
      </w:tr>
      <w:tr w:rsidR="00BE2D0B" w:rsidRPr="00BE2D0B" w14:paraId="1A2175D3" w14:textId="77777777" w:rsidTr="0030467B">
        <w:trPr>
          <w:trHeight w:val="285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DBF8106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6C593E1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ZS-HX-Y-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C6EA45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Italic" w:eastAsia="TimesNewRomanPSMT" w:hAnsi="Times New Roman Italic" w:cs="Times New Roman Italic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Fragaria × ananassa</w:t>
            </w: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, Lea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161023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Hongj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75FBF6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Zhoushan, Zhejiang, Chi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4FDFE9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478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4DDBC9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98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F5AEAB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03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3AD1AE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08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8AC7D7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140</w:t>
            </w:r>
          </w:p>
        </w:tc>
      </w:tr>
      <w:tr w:rsidR="00BE2D0B" w:rsidRPr="00BE2D0B" w14:paraId="26008DAA" w14:textId="77777777" w:rsidTr="0030467B">
        <w:trPr>
          <w:trHeight w:val="285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0B1D6A7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1848496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ZS-HX-Y-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DF1FA6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Italic" w:eastAsia="TimesNewRomanPSMT" w:hAnsi="Times New Roman Italic" w:cs="Times New Roman Italic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Fragaria × ananassa</w:t>
            </w: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, Lea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CDDCC6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Hongj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9B7DFC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Zhoushan, Zhejiang, Chi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3CEF29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4782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AFBDBA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98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0E6D80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03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8B94AD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09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D38E22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141</w:t>
            </w:r>
          </w:p>
        </w:tc>
      </w:tr>
      <w:tr w:rsidR="00BE2D0B" w:rsidRPr="00BE2D0B" w14:paraId="2851EBC6" w14:textId="77777777" w:rsidTr="0030467B">
        <w:trPr>
          <w:trHeight w:val="285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E476807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46EDA5E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ZS-HX-Y-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BC0B81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Italic" w:eastAsia="TimesNewRomanPSMT" w:hAnsi="Times New Roman Italic" w:cs="Times New Roman Italic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Fragaria × ananassa</w:t>
            </w: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, Lea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125F60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Hongj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E1EE77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Zhoushan, Zhejiang, Chi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865087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4782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CC2A46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98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7EBA77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04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C42473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09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B7129D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142</w:t>
            </w:r>
          </w:p>
        </w:tc>
      </w:tr>
      <w:tr w:rsidR="00BE2D0B" w:rsidRPr="00BE2D0B" w14:paraId="33353589" w14:textId="77777777" w:rsidTr="0030467B">
        <w:trPr>
          <w:trHeight w:val="285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9CEE37E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0FA4D70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ZS-HX-Y-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799468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Italic" w:eastAsia="TimesNewRomanPSMT" w:hAnsi="Times New Roman Italic" w:cs="Times New Roman Italic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Fragaria × ananassa</w:t>
            </w: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, Lea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3F4801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Hongj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BA0942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Zhoushan, Zhejiang, Chi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01F9F9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478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DFACDC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99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F740DF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04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8099C1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09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976CCA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143</w:t>
            </w:r>
          </w:p>
        </w:tc>
      </w:tr>
      <w:tr w:rsidR="00BE2D0B" w:rsidRPr="00BE2D0B" w14:paraId="043A3414" w14:textId="77777777" w:rsidTr="0030467B">
        <w:trPr>
          <w:trHeight w:val="285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B538C6F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F3F329F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ZS-HX-Y-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85F5B8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Italic" w:eastAsia="TimesNewRomanPSMT" w:hAnsi="Times New Roman Italic" w:cs="Times New Roman Italic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Fragaria × ananassa</w:t>
            </w: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, Lea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308CB4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Hongj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92AEB5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Zhoushan, Zhejiang, Chi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451D02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4783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76CBF7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99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7B8E7B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04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15F706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09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B28236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144</w:t>
            </w:r>
          </w:p>
        </w:tc>
      </w:tr>
      <w:tr w:rsidR="00BE2D0B" w:rsidRPr="00BE2D0B" w14:paraId="5A9411F3" w14:textId="77777777" w:rsidTr="0030467B">
        <w:trPr>
          <w:trHeight w:val="285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7EC8A4E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8829E2A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ZS-HX-Y-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FA8435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Italic" w:eastAsia="TimesNewRomanPSMT" w:hAnsi="Times New Roman Italic" w:cs="Times New Roman Italic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Fragaria × ananassa</w:t>
            </w: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, Lea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AE9BA8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Hongj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962A90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Zhoushan, Zhejiang, Chi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EBA86E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4783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A98729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99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B30BD4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04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D9BF58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09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8E926C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145</w:t>
            </w:r>
          </w:p>
        </w:tc>
      </w:tr>
      <w:tr w:rsidR="00BE2D0B" w:rsidRPr="00BE2D0B" w14:paraId="307558D7" w14:textId="77777777" w:rsidTr="0030467B">
        <w:trPr>
          <w:trHeight w:val="285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D817383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A39596E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ZS-HX-Y-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28C015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Italic" w:eastAsia="TimesNewRomanPSMT" w:hAnsi="Times New Roman Italic" w:cs="Times New Roman Italic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Fragaria × ananassa</w:t>
            </w: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, Lea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5DA76A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Hongj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EC79C7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Zhoushan, Zhejiang, Chi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08B344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4783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D207BA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99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7F441C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04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64C256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09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8020C1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146</w:t>
            </w:r>
          </w:p>
        </w:tc>
      </w:tr>
      <w:tr w:rsidR="00BE2D0B" w:rsidRPr="00BE2D0B" w14:paraId="103CECBB" w14:textId="77777777" w:rsidTr="0030467B">
        <w:trPr>
          <w:trHeight w:val="285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0DE09F2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1305A97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ZS-HX-Y-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1005E2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Italic" w:eastAsia="TimesNewRomanPSMT" w:hAnsi="Times New Roman Italic" w:cs="Times New Roman Italic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Fragaria × ananassa</w:t>
            </w: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, Lea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BE7D53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Hongj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DAD6BC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Zhoushan, Zhejiang, Chi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6CAE43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478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65EA27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99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D49B48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04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55ED14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09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74DC87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147</w:t>
            </w:r>
          </w:p>
        </w:tc>
      </w:tr>
      <w:tr w:rsidR="00BE2D0B" w:rsidRPr="00BE2D0B" w14:paraId="23A0E7AC" w14:textId="77777777" w:rsidTr="0030467B">
        <w:trPr>
          <w:trHeight w:val="285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C527291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201D3BB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ZS-HX-Y-3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248979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Italic" w:eastAsia="TimesNewRomanPSMT" w:hAnsi="Times New Roman Italic" w:cs="Times New Roman Italic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Fragaria × ananassa</w:t>
            </w: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, Lea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BAA6F2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Hongj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A37067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Zhoushan, Zhejiang, Chi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1BD4C5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4783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BE49A1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99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1B8AF1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04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AE1725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09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BAA6E1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148</w:t>
            </w:r>
          </w:p>
        </w:tc>
      </w:tr>
      <w:tr w:rsidR="00BE2D0B" w:rsidRPr="00BE2D0B" w14:paraId="33B402E7" w14:textId="77777777" w:rsidTr="0030467B">
        <w:trPr>
          <w:trHeight w:val="285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EE47478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D550845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ZS-ZJ-Y-1-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2B0F77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Italic" w:eastAsia="TimesNewRomanPSMT" w:hAnsi="Times New Roman Italic" w:cs="Times New Roman Italic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Fragaria × ananassa</w:t>
            </w: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, Lea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FD1E3F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Zhangj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7E44D0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Zhoushan, Zhejiang, Chi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227E95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4783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5EFB9D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99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E7810A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04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4E2FA7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09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86FD65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149</w:t>
            </w:r>
          </w:p>
        </w:tc>
      </w:tr>
      <w:tr w:rsidR="00BE2D0B" w:rsidRPr="00BE2D0B" w14:paraId="4C2CA4F5" w14:textId="77777777" w:rsidTr="0030467B">
        <w:trPr>
          <w:trHeight w:val="285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BE03176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2D631AB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ZS-ZJ-Y-1-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3C30A1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Italic" w:eastAsia="TimesNewRomanPSMT" w:hAnsi="Times New Roman Italic" w:cs="Times New Roman Italic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Fragaria × ananassa</w:t>
            </w: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, Lea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228395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Zhangj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1EB5AF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Zhoushan, Zhejiang, Chi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2CCA26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4783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53E9E6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99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40EB15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04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8745E5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09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911DB0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150</w:t>
            </w:r>
          </w:p>
        </w:tc>
      </w:tr>
      <w:tr w:rsidR="00BE2D0B" w:rsidRPr="00BE2D0B" w14:paraId="2DC4CCB9" w14:textId="77777777" w:rsidTr="0030467B">
        <w:trPr>
          <w:trHeight w:val="285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7C12870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8393DEE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ZS-ZJ-Y-4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09CD38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Italic" w:eastAsia="TimesNewRomanPSMT" w:hAnsi="Times New Roman Italic" w:cs="Times New Roman Italic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Fragaria × ananassa</w:t>
            </w: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, Lea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12BDA0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Zhangj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018CA1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Zhoushan, Zhejiang, Chi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7CA660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4783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0778F5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99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B81ECE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04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828978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1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E0A91F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151</w:t>
            </w:r>
          </w:p>
        </w:tc>
      </w:tr>
      <w:tr w:rsidR="00BE2D0B" w:rsidRPr="00BE2D0B" w14:paraId="171390D8" w14:textId="77777777" w:rsidTr="0030467B">
        <w:trPr>
          <w:trHeight w:val="285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1EEB377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D67C966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ZS-ZJ-Y-4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A640EC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Italic" w:eastAsia="TimesNewRomanPSMT" w:hAnsi="Times New Roman Italic" w:cs="Times New Roman Italic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Fragaria × ananassa</w:t>
            </w: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, Lea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1562BF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Zhangj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79F807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Zhoushan, Zhejiang, Chi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2CF8B0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4783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4D511B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99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2D3220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05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E8F41B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1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E97AAA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152</w:t>
            </w:r>
          </w:p>
        </w:tc>
      </w:tr>
      <w:tr w:rsidR="00BE2D0B" w:rsidRPr="00BE2D0B" w14:paraId="2EE65095" w14:textId="77777777" w:rsidTr="0030467B">
        <w:trPr>
          <w:trHeight w:val="285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4A87413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D79F34A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ZS-ZJ-Y-4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77376C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Italic" w:eastAsia="TimesNewRomanPSMT" w:hAnsi="Times New Roman Italic" w:cs="Times New Roman Italic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Fragaria × ananassa</w:t>
            </w: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, Lea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960666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Zhangj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803A91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Zhoushan, Zhejiang, Chi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539967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4783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30DE41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CB5BA6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05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87C8B2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1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2B22E4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153</w:t>
            </w:r>
          </w:p>
        </w:tc>
      </w:tr>
      <w:tr w:rsidR="00BE2D0B" w:rsidRPr="00BE2D0B" w14:paraId="5376F1A3" w14:textId="77777777" w:rsidTr="0030467B">
        <w:trPr>
          <w:trHeight w:val="285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4AE301B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9785CB1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ZS-ZJ-Y-5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88C6D2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Italic" w:eastAsia="TimesNewRomanPSMT" w:hAnsi="Times New Roman Italic" w:cs="Times New Roman Italic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Fragaria × ananassa</w:t>
            </w: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, Lea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403BEE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Zhangj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480AE8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Zhoushan, Zhejiang, Chi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D71A0E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4784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0F78A1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93A7E8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05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9D4CF1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1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9D9556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154</w:t>
            </w:r>
          </w:p>
        </w:tc>
      </w:tr>
      <w:tr w:rsidR="00BE2D0B" w:rsidRPr="00BE2D0B" w14:paraId="6E0EA365" w14:textId="77777777" w:rsidTr="0030467B">
        <w:trPr>
          <w:trHeight w:val="285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520DB8D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89361D4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ZS-ZJ-Y-5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1CBEEF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Italic" w:eastAsia="TimesNewRomanPSMT" w:hAnsi="Times New Roman Italic" w:cs="Times New Roman Italic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Fragaria × ananassa</w:t>
            </w: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, Lea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D5A427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Zhangj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073108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Zhoushan, Zhejiang, Chi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F0B09B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4784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B42D0F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0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3170F0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05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C694E2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1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4A78F2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155</w:t>
            </w:r>
          </w:p>
        </w:tc>
      </w:tr>
      <w:tr w:rsidR="00BE2D0B" w:rsidRPr="00BE2D0B" w14:paraId="1DBE14FE" w14:textId="77777777" w:rsidTr="0030467B">
        <w:trPr>
          <w:trHeight w:val="285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29F3E78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22C6745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ZS-ZJ-Y-5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82AE90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Italic" w:eastAsia="TimesNewRomanPSMT" w:hAnsi="Times New Roman Italic" w:cs="Times New Roman Italic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Fragaria × ananassa</w:t>
            </w: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, Lea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6FA4C1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Zhangj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103CCE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Zhoushan, Zhejiang, Chi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F9899F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4784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2169FC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0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EBBE7D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05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F7A85D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1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02C14A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6156</w:t>
            </w:r>
          </w:p>
        </w:tc>
      </w:tr>
      <w:tr w:rsidR="00BE2D0B" w:rsidRPr="00BE2D0B" w14:paraId="76B209DC" w14:textId="77777777" w:rsidTr="0030467B">
        <w:trPr>
          <w:trHeight w:val="285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0381756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2E40786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ZS-HX-5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016BE2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Italic" w:eastAsia="TimesNewRomanPSMT" w:hAnsi="Times New Roman Italic" w:cs="Times New Roman Italic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Fragaria × ananassa</w:t>
            </w: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, Crow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948C86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Hongj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DFDF33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Zhoushan, Zhejiang, Chi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827E4C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51376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33EA1F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51385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A99029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5139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0C5A20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51387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EA4050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513924</w:t>
            </w:r>
          </w:p>
        </w:tc>
      </w:tr>
      <w:tr w:rsidR="00BE2D0B" w:rsidRPr="00BE2D0B" w14:paraId="03C87C6D" w14:textId="77777777" w:rsidTr="0030467B">
        <w:trPr>
          <w:trHeight w:val="285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7314418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80E1A45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ZS-HX-7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12A2D5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Italic" w:eastAsia="TimesNewRomanPSMT" w:hAnsi="Times New Roman Italic" w:cs="Times New Roman Italic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Fragaria × ananassa</w:t>
            </w: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, Crow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FD9016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Hongj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8D5325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Zhoushan, Zhejiang, Chi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BB59EE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51376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75CEBB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51385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88E2E1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5139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74B0D3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51387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B05563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513926</w:t>
            </w:r>
          </w:p>
        </w:tc>
      </w:tr>
      <w:tr w:rsidR="00BE2D0B" w:rsidRPr="00BE2D0B" w14:paraId="039F7C12" w14:textId="77777777" w:rsidTr="0030467B">
        <w:trPr>
          <w:trHeight w:val="285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D5A23AF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617D25B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ZS-HX-8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EDC879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Italic" w:eastAsia="TimesNewRomanPSMT" w:hAnsi="Times New Roman Italic" w:cs="Times New Roman Italic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Fragaria × ananassa</w:t>
            </w: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, Crow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309483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Hongj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BE3529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Zhoushan, Zhejiang, Chi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0A625A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51376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6BE54C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51385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485CD6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5139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1E81D8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51387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67F7EF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513927</w:t>
            </w:r>
          </w:p>
        </w:tc>
      </w:tr>
      <w:tr w:rsidR="00BE2D0B" w:rsidRPr="00BE2D0B" w14:paraId="0F187FC5" w14:textId="77777777" w:rsidTr="0030467B">
        <w:trPr>
          <w:trHeight w:val="285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86775C4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41D8EA8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ZS-HX-1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F6B48D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Italic" w:eastAsia="TimesNewRomanPSMT" w:hAnsi="Times New Roman Italic" w:cs="Times New Roman Italic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Fragaria × ananassa</w:t>
            </w: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, Crow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793FD0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Hongj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92106A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Zhoushan, Zhejiang, Chi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8C841C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51376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B4D23C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51385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F1F3C9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5139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220B08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51388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0E27C4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513928</w:t>
            </w:r>
          </w:p>
        </w:tc>
      </w:tr>
      <w:tr w:rsidR="00BE2D0B" w:rsidRPr="00BE2D0B" w14:paraId="358FDB89" w14:textId="77777777" w:rsidTr="0030467B">
        <w:trPr>
          <w:trHeight w:val="285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9EA5BD1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ED1440E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ZS-ZJ-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2CB2D6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Italic" w:eastAsia="TimesNewRomanPSMT" w:hAnsi="Times New Roman Italic" w:cs="Times New Roman Italic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Fragaria × ananassa</w:t>
            </w: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, Crow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D5AF5B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Zhangj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B51A64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Zhoushan, Zhejiang, Chi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C22A1E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5137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D6BF27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51385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70178D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5139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447B00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51388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2F95BA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513929</w:t>
            </w:r>
          </w:p>
        </w:tc>
      </w:tr>
      <w:tr w:rsidR="00BE2D0B" w:rsidRPr="00BE2D0B" w14:paraId="5FDC1D6E" w14:textId="77777777" w:rsidTr="0030467B">
        <w:trPr>
          <w:trHeight w:val="285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AE5DDE0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F7DC2AE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ZS-ZJ-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A23AB1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Italic" w:eastAsia="TimesNewRomanPSMT" w:hAnsi="Times New Roman Italic" w:cs="Times New Roman Italic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Fragaria × ananassa</w:t>
            </w: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, Crow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B27BF4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Zhangj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4A2FCE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Zhoushan, Zhejiang, Chi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18EEE5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51376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9180D1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51385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07792F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5139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C1072B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51388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3CE9A4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513930</w:t>
            </w:r>
          </w:p>
        </w:tc>
      </w:tr>
      <w:tr w:rsidR="00BE2D0B" w:rsidRPr="00BE2D0B" w14:paraId="0087E178" w14:textId="77777777" w:rsidTr="0030467B">
        <w:trPr>
          <w:trHeight w:val="285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A61F1AF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A818F8E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ZS-ZJ-3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6D1148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Italic" w:eastAsia="TimesNewRomanPSMT" w:hAnsi="Times New Roman Italic" w:cs="Times New Roman Italic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Fragaria × ananassa</w:t>
            </w: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, Crow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3CB0B3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Zhangj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53B00D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Zhoushan, Zhejiang, Chi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95A136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51376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568131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51385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A6EFD8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51390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4C1067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51388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1E1E94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513931</w:t>
            </w:r>
          </w:p>
        </w:tc>
      </w:tr>
      <w:tr w:rsidR="00BE2D0B" w:rsidRPr="00BE2D0B" w14:paraId="0886AB8B" w14:textId="77777777" w:rsidTr="0030467B">
        <w:trPr>
          <w:trHeight w:val="285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7E179EE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00F884A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ZS-ZJ-4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EC4266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Italic" w:eastAsia="TimesNewRomanPSMT" w:hAnsi="Times New Roman Italic" w:cs="Times New Roman Italic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Fragaria × ananassa</w:t>
            </w: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, Crow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BBE96C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Zhangj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F687B5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Zhoushan, Zhejiang, Chi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C122CA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51377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6078EB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51386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0BD1E6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51390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802837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51388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93A0A5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513932</w:t>
            </w:r>
          </w:p>
        </w:tc>
      </w:tr>
      <w:tr w:rsidR="00BE2D0B" w:rsidRPr="00BE2D0B" w14:paraId="18E9B65D" w14:textId="77777777" w:rsidTr="0030467B">
        <w:trPr>
          <w:trHeight w:val="285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16F9F8E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248DCEF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ZS-ZJ-5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508833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Italic" w:eastAsia="TimesNewRomanPSMT" w:hAnsi="Times New Roman Italic" w:cs="Times New Roman Italic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Fragaria × ananassa</w:t>
            </w: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, Crow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860265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Zhangj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168575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Zhoushan, Zhejiang, Chi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0A85C9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51377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BB5745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51386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0FD772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5139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C9010B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51388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39A132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513933</w:t>
            </w:r>
          </w:p>
        </w:tc>
      </w:tr>
      <w:tr w:rsidR="00BE2D0B" w:rsidRPr="00BE2D0B" w14:paraId="02AF08FE" w14:textId="77777777" w:rsidTr="0030467B">
        <w:trPr>
          <w:trHeight w:val="285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905C4EE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D60D2AD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D-HX-A-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7F0620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Italic" w:eastAsia="TimesNewRomanPSMT" w:hAnsi="Times New Roman Italic" w:cs="Times New Roman Italic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Fragaria × ananassa</w:t>
            </w: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, Crow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1AB3D9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Hongj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72447A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iande, Zhejiang, Chi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B9E273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51375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311F6E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51384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8FAE02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51388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133D8C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51386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2CEDE4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513913</w:t>
            </w:r>
          </w:p>
        </w:tc>
      </w:tr>
      <w:tr w:rsidR="00BE2D0B" w:rsidRPr="00BE2D0B" w14:paraId="4B92E64E" w14:textId="77777777" w:rsidTr="0030467B">
        <w:trPr>
          <w:trHeight w:val="285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FF89E7D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FE4ED50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D-HX-A-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7106FB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Italic" w:eastAsia="TimesNewRomanPSMT" w:hAnsi="Times New Roman Italic" w:cs="Times New Roman Italic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Fragaria × ananassa</w:t>
            </w: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, Crow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259AC2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Hongj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AEDA92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iande, Zhejiang, Chi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03E191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51375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F138F0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51384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22310B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51389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C05562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51386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9830BF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513914</w:t>
            </w:r>
          </w:p>
        </w:tc>
      </w:tr>
      <w:tr w:rsidR="00BE2D0B" w:rsidRPr="00BE2D0B" w14:paraId="35DF3A49" w14:textId="77777777" w:rsidTr="0030467B">
        <w:trPr>
          <w:trHeight w:val="285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D9A23CA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D5BD3F8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D-HX-A-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DFDE42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Italic" w:eastAsia="TimesNewRomanPSMT" w:hAnsi="Times New Roman Italic" w:cs="Times New Roman Italic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Fragaria × ananassa</w:t>
            </w: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, Crow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5E6BE9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Hongj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5E8CA1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iande, Zhejiang, Chi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45E529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51375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754C94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51384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07BF2D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51389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3E1376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5138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7D8835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513915</w:t>
            </w:r>
          </w:p>
        </w:tc>
      </w:tr>
      <w:tr w:rsidR="00BE2D0B" w:rsidRPr="00BE2D0B" w14:paraId="5022BC05" w14:textId="77777777" w:rsidTr="0030467B">
        <w:trPr>
          <w:trHeight w:val="285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FCBE4FA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C1C1838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D-HX-A-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DA0E89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Italic" w:eastAsia="TimesNewRomanPSMT" w:hAnsi="Times New Roman Italic" w:cs="Times New Roman Italic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Fragaria × ananassa</w:t>
            </w: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, Crow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6C70B8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Hongj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2CF93E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iande, Zhejiang, Chi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62946B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51375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E49EFE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51384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B4531B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51389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E53509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51386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30686C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513916</w:t>
            </w:r>
          </w:p>
        </w:tc>
      </w:tr>
      <w:tr w:rsidR="00BE2D0B" w:rsidRPr="00BE2D0B" w14:paraId="0249D1E4" w14:textId="77777777" w:rsidTr="0030467B">
        <w:trPr>
          <w:trHeight w:val="285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F93DBEA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6688084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D-ZJ-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171FFF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Italic" w:eastAsia="TimesNewRomanPSMT" w:hAnsi="Times New Roman Italic" w:cs="Times New Roman Italic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Fragaria × ananassa</w:t>
            </w: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, Crow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333D86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Zhangj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CC06E3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iande, Zhejiang, Chi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30F7B2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51376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9B6192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51385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FB0C41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51389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12213C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51387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91CBF1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513923</w:t>
            </w:r>
          </w:p>
        </w:tc>
      </w:tr>
      <w:tr w:rsidR="00BE2D0B" w:rsidRPr="00BE2D0B" w14:paraId="285C7193" w14:textId="77777777" w:rsidTr="0030467B">
        <w:trPr>
          <w:trHeight w:val="285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505DC89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CEA6344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D-TXZ-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EEFCF9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Italic" w:eastAsia="TimesNewRomanPSMT" w:hAnsi="Times New Roman Italic" w:cs="Times New Roman Italic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Fragaria × ananassa</w:t>
            </w: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, Crow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6BAB0F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Tianxianzu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8E26AF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iande, Zhejiang, Chi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6EBEF3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51375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A02CAD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51384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DE9C66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51389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22CDB1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51387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39FAF0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513918</w:t>
            </w:r>
          </w:p>
        </w:tc>
      </w:tr>
      <w:tr w:rsidR="00BE2D0B" w:rsidRPr="00BE2D0B" w14:paraId="51A7898B" w14:textId="77777777" w:rsidTr="0030467B">
        <w:trPr>
          <w:trHeight w:val="285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D7DEA91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29CC408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D-TXZ-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19592C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Italic" w:eastAsia="TimesNewRomanPSMT" w:hAnsi="Times New Roman Italic" w:cs="Times New Roman Italic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Fragaria × ananassa</w:t>
            </w: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, Crow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7EC6E5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Tianxianzu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A13E33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iande, Zhejiang, Chi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DBD983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51375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3425CB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51384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9AC738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51389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D98D74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51387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147A5F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513919</w:t>
            </w:r>
          </w:p>
        </w:tc>
      </w:tr>
      <w:tr w:rsidR="00BE2D0B" w:rsidRPr="00BE2D0B" w14:paraId="3294F234" w14:textId="77777777" w:rsidTr="0030467B">
        <w:trPr>
          <w:trHeight w:val="285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3547D14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B4F2B19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D-TXZ-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355F2F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Italic" w:eastAsia="TimesNewRomanPSMT" w:hAnsi="Times New Roman Italic" w:cs="Times New Roman Italic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Fragaria × ananassa</w:t>
            </w: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, Crow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9166B7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Tianxianzu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1E4FBF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iande, Zhejiang, Chi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E6475B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51375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4C1001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51384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0EB4B4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51389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373C07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51387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069BD4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513920</w:t>
            </w:r>
          </w:p>
        </w:tc>
      </w:tr>
      <w:tr w:rsidR="00BE2D0B" w:rsidRPr="00BE2D0B" w14:paraId="10BD7906" w14:textId="77777777" w:rsidTr="0030467B">
        <w:trPr>
          <w:trHeight w:val="285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71C831E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BDEE1A7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D-TXZ-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838FA5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Italic" w:eastAsia="TimesNewRomanPSMT" w:hAnsi="Times New Roman Italic" w:cs="Times New Roman Italic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Fragaria × ananassa</w:t>
            </w: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, Crow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2A8DD4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Tianxianzu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8FAC3F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iande, Zhejiang, Chi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CFC980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51375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721176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51384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14AD29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51389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44012B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51387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EDB174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513921</w:t>
            </w:r>
          </w:p>
        </w:tc>
      </w:tr>
      <w:tr w:rsidR="00BE2D0B" w:rsidRPr="00BE2D0B" w14:paraId="7C337BD4" w14:textId="77777777" w:rsidTr="0030467B">
        <w:trPr>
          <w:trHeight w:val="285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FD89267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2754E3D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D-TXZ-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474551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Italic" w:eastAsia="TimesNewRomanPSMT" w:hAnsi="Times New Roman Italic" w:cs="Times New Roman Italic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Fragaria × ananassa</w:t>
            </w: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, Crow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3AEF05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Tianxianzu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F06E4E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iande, Zhejiang, Chi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C477DC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51376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36FE5F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51385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C97F58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51389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271E20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51387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BB6C38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513922</w:t>
            </w:r>
          </w:p>
        </w:tc>
      </w:tr>
      <w:tr w:rsidR="00BE2D0B" w:rsidRPr="00BE2D0B" w14:paraId="2558F004" w14:textId="77777777" w:rsidTr="0030467B">
        <w:trPr>
          <w:trHeight w:val="285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E226BE6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992485E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D-HX-J-A-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EF3AFB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Italic" w:eastAsia="TimesNewRomanPSMT" w:hAnsi="Times New Roman Italic" w:cs="Times New Roman Italic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Fragaria × ananassa</w:t>
            </w: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, Crow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B67A31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Hongj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7A5675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iande, Zhejiang, Chi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53AA3C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5375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B69091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84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D50389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87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F57828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89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0F8B1F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926</w:t>
            </w:r>
          </w:p>
        </w:tc>
      </w:tr>
      <w:tr w:rsidR="00BE2D0B" w:rsidRPr="00BE2D0B" w14:paraId="3FE2B4ED" w14:textId="77777777" w:rsidTr="0030467B">
        <w:trPr>
          <w:trHeight w:val="285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FFC956E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7FD7DD7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D-HX-J-A-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D19BFD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Italic" w:eastAsia="TimesNewRomanPSMT" w:hAnsi="Times New Roman Italic" w:cs="Times New Roman Italic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Fragaria × ananassa</w:t>
            </w: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, Crow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5A0E8D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Hongj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ED28A9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iande, Zhejiang, Chi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3DDBBE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5375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240E11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84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3CA0BB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87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EEF7D5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9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A66E4F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927</w:t>
            </w:r>
          </w:p>
        </w:tc>
      </w:tr>
      <w:tr w:rsidR="00BE2D0B" w:rsidRPr="00BE2D0B" w14:paraId="3B5EEA4D" w14:textId="77777777" w:rsidTr="0030467B">
        <w:trPr>
          <w:trHeight w:val="285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743B4F9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B829C3B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D-HX-J-A-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B0734D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Italic" w:eastAsia="TimesNewRomanPSMT" w:hAnsi="Times New Roman Italic" w:cs="Times New Roman Italic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Fragaria × ananassa</w:t>
            </w: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, Crow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443227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Hongj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44F28F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iande, Zhejiang, Chi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1A4379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5375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9B459C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84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CA448C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87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B45E4A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9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9215E5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928</w:t>
            </w:r>
          </w:p>
        </w:tc>
      </w:tr>
      <w:tr w:rsidR="00BE2D0B" w:rsidRPr="00BE2D0B" w14:paraId="42062FF7" w14:textId="77777777" w:rsidTr="0030467B">
        <w:trPr>
          <w:trHeight w:val="285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34F6C68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8FEA2DA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D-HX-J-A-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BA7391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Italic" w:eastAsia="TimesNewRomanPSMT" w:hAnsi="Times New Roman Italic" w:cs="Times New Roman Italic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Fragaria × ananassa</w:t>
            </w: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, Crow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F04A81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Hongj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6725FB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iande, Zhejiang, Chi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28F668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5375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81E719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84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8B7276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87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B3048A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9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C1FCA6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929</w:t>
            </w:r>
          </w:p>
        </w:tc>
      </w:tr>
      <w:tr w:rsidR="00BE2D0B" w:rsidRPr="00BE2D0B" w14:paraId="448BBF2E" w14:textId="77777777" w:rsidTr="0030467B">
        <w:trPr>
          <w:trHeight w:val="285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26AF166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BBB8149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D-HX-J-A-2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5BC64E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Italic" w:eastAsia="TimesNewRomanPSMT" w:hAnsi="Times New Roman Italic" w:cs="Times New Roman Italic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Fragaria × ananassa</w:t>
            </w: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, Crow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D387B0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Hongj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092D3F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iande, Zhejiang, Chi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19C094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5375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FD9673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84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81ABD1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87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A95C4C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9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46B49D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930</w:t>
            </w:r>
          </w:p>
        </w:tc>
      </w:tr>
      <w:tr w:rsidR="00BE2D0B" w:rsidRPr="00BE2D0B" w14:paraId="1CF5C3B1" w14:textId="77777777" w:rsidTr="0030467B">
        <w:trPr>
          <w:trHeight w:val="285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03220E0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E24110F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D-TXZ-J-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AF4491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Italic" w:eastAsia="TimesNewRomanPSMT" w:hAnsi="Times New Roman Italic" w:cs="Times New Roman Italic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Fragaria × ananassa</w:t>
            </w: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, Crow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E63987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Tianxianzu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39DB7E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iande, Zhejiang, Chi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A63662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5375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811DA1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85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5A5CAA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87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A1C1EB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9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993E40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931</w:t>
            </w:r>
          </w:p>
        </w:tc>
      </w:tr>
      <w:tr w:rsidR="00BE2D0B" w:rsidRPr="00BE2D0B" w14:paraId="4063812E" w14:textId="77777777" w:rsidTr="0030467B">
        <w:trPr>
          <w:trHeight w:val="285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B6117BF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6D8C7EF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D-TXZ-J-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7B1BF3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Italic" w:eastAsia="TimesNewRomanPSMT" w:hAnsi="Times New Roman Italic" w:cs="Times New Roman Italic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Fragaria × ananassa</w:t>
            </w: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, Crow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EC2A7F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Tianxianzu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270F4C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iande, Zhejiang, Chi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82A330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5376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BB3457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85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D3C785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87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9A11F4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9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AFB947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932</w:t>
            </w:r>
          </w:p>
        </w:tc>
      </w:tr>
      <w:tr w:rsidR="00BE2D0B" w:rsidRPr="00BE2D0B" w14:paraId="4E6AA51C" w14:textId="77777777" w:rsidTr="0030467B">
        <w:trPr>
          <w:trHeight w:val="285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45F97E1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252683C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D-TXZ-J-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7582F0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Italic" w:eastAsia="TimesNewRomanPSMT" w:hAnsi="Times New Roman Italic" w:cs="Times New Roman Italic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Fragaria × ananassa</w:t>
            </w: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, Crow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2D136C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Tianxianzu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4ECEBC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iande, Zhejiang, Chi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5DB421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5376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D40173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85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4859BD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87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A79402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9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E5DD61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933</w:t>
            </w:r>
          </w:p>
        </w:tc>
      </w:tr>
      <w:tr w:rsidR="00BE2D0B" w:rsidRPr="00BE2D0B" w14:paraId="765423BB" w14:textId="77777777" w:rsidTr="0030467B">
        <w:trPr>
          <w:trHeight w:val="285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C4CF8F6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FF7F4BE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D-TXZ-J-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751522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Italic" w:eastAsia="TimesNewRomanPSMT" w:hAnsi="Times New Roman Italic" w:cs="Times New Roman Italic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Fragaria × ananassa</w:t>
            </w: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, Crow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B899B6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Tianxianzu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EDA53A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iande, Zhejiang, Chi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E847D6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5376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18A533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85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8661CE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88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62F23B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90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F38579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934</w:t>
            </w:r>
          </w:p>
        </w:tc>
      </w:tr>
      <w:tr w:rsidR="00BE2D0B" w:rsidRPr="00BE2D0B" w14:paraId="1E8F4167" w14:textId="77777777" w:rsidTr="0030467B">
        <w:trPr>
          <w:trHeight w:val="285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4EBC6A8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430E00B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D-ZJ-J-2-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0FC4A3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Italic" w:eastAsia="TimesNewRomanPSMT" w:hAnsi="Times New Roman Italic" w:cs="Times New Roman Italic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Fragaria × ananassa</w:t>
            </w: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, Crow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F7755C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Zhangj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5E2396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iande, Zhejiang, Chi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88112D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5376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07C377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85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E27715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88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FF4C13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90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1660E0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935</w:t>
            </w:r>
          </w:p>
        </w:tc>
      </w:tr>
      <w:tr w:rsidR="00BE2D0B" w:rsidRPr="00BE2D0B" w14:paraId="6FCF3D87" w14:textId="77777777" w:rsidTr="0030467B">
        <w:trPr>
          <w:trHeight w:val="285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8CCBF97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1DF0661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D-ZJ-J-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04A143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Italic" w:eastAsia="TimesNewRomanPSMT" w:hAnsi="Times New Roman Italic" w:cs="Times New Roman Italic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Fragaria × ananassa</w:t>
            </w: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, Crow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AB6202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Zhangj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DB91F6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iande, Zhejiang, Chi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7B5CCB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5376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A38F32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85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B93486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88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20DDD6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9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EB169C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936</w:t>
            </w:r>
          </w:p>
        </w:tc>
      </w:tr>
      <w:tr w:rsidR="00BE2D0B" w:rsidRPr="00BE2D0B" w14:paraId="20AF9218" w14:textId="77777777" w:rsidTr="0030467B">
        <w:trPr>
          <w:trHeight w:val="285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C786298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16B597B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D-ZJ-J-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548BB0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Italic" w:eastAsia="TimesNewRomanPSMT" w:hAnsi="Times New Roman Italic" w:cs="Times New Roman Italic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Fragaria × ananassa</w:t>
            </w: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, Crow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7FCE22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Zhangj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13B71C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iande, Zhejiang, Chi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646EF5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5376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019947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85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61FE67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88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698570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9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311997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937</w:t>
            </w:r>
          </w:p>
        </w:tc>
      </w:tr>
      <w:tr w:rsidR="00BE2D0B" w:rsidRPr="00BE2D0B" w14:paraId="3FA0AF99" w14:textId="77777777" w:rsidTr="0030467B">
        <w:trPr>
          <w:trHeight w:val="285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A846D33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55E0623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D-ZJ-J-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1E2090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Italic" w:eastAsia="TimesNewRomanPSMT" w:hAnsi="Times New Roman Italic" w:cs="Times New Roman Italic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Fragaria × ananassa</w:t>
            </w: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, Crow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D428D3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Zhangj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2F11CC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iande, Zhejiang, Chi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CAB592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5376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A4829E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85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33ECC6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88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0F27B1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9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72A13E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938</w:t>
            </w:r>
          </w:p>
        </w:tc>
      </w:tr>
      <w:tr w:rsidR="00BE2D0B" w:rsidRPr="00BE2D0B" w14:paraId="451ABAC1" w14:textId="77777777" w:rsidTr="0030467B">
        <w:trPr>
          <w:trHeight w:val="285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27D65E3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FBA7F1E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D-ZJ-J-B-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AB90F1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Italic" w:eastAsia="TimesNewRomanPSMT" w:hAnsi="Times New Roman Italic" w:cs="Times New Roman Italic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Fragaria × ananassa</w:t>
            </w: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, Crow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E44EE2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Zhangj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B30C11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iande, Zhejiang, Chi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E2CB76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537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A414D4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85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BFF43C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88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099F4C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9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313067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939</w:t>
            </w:r>
          </w:p>
        </w:tc>
      </w:tr>
      <w:tr w:rsidR="00BE2D0B" w:rsidRPr="00BE2D0B" w14:paraId="29B6BA3D" w14:textId="77777777" w:rsidTr="0030467B">
        <w:trPr>
          <w:trHeight w:val="285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D7B6810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2540181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ZS-HX-J-5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CAADF2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Italic" w:eastAsia="TimesNewRomanPSMT" w:hAnsi="Times New Roman Italic" w:cs="Times New Roman Italic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Fragaria × ananassa</w:t>
            </w: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, Crow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7FEEF6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Hongj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FF293C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Zhoushan, Zhejiang, Chi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DDC2C8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5376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864048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85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5CEAE4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88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ABF369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9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A5E107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940</w:t>
            </w:r>
          </w:p>
        </w:tc>
      </w:tr>
      <w:tr w:rsidR="00BE2D0B" w:rsidRPr="00BE2D0B" w14:paraId="74EB9826" w14:textId="77777777" w:rsidTr="0030467B">
        <w:trPr>
          <w:trHeight w:val="285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21370D4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EDC5779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ZS-HX-J-7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148A5D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Italic" w:eastAsia="TimesNewRomanPSMT" w:hAnsi="Times New Roman Italic" w:cs="Times New Roman Italic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Fragaria × ananassa</w:t>
            </w: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, Crow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0CB73F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Hongj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DEE532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Zhoushan, Zhejiang, Chi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0B8BED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5376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03D7FD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86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81FD64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88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E2E888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9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FF5EFC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941</w:t>
            </w:r>
          </w:p>
        </w:tc>
      </w:tr>
      <w:tr w:rsidR="00BE2D0B" w:rsidRPr="00BE2D0B" w14:paraId="4A257E12" w14:textId="77777777" w:rsidTr="0030467B">
        <w:trPr>
          <w:trHeight w:val="285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D38E943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B5961C4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ZS-HX-J-9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087F69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Italic" w:eastAsia="TimesNewRomanPSMT" w:hAnsi="Times New Roman Italic" w:cs="Times New Roman Italic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Fragaria × ananassa</w:t>
            </w: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, Crow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0CA580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Hongj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360ED9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Zhoushan, Zhejiang, Chi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E44B2A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5377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2443CD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86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49FC7E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88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6852A1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9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36B0B3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942</w:t>
            </w:r>
          </w:p>
        </w:tc>
      </w:tr>
      <w:tr w:rsidR="00BE2D0B" w:rsidRPr="00BE2D0B" w14:paraId="09471253" w14:textId="77777777" w:rsidTr="0030467B">
        <w:trPr>
          <w:trHeight w:val="285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B62577A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6C29C1E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ZS-HX-J-9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EBF89A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Italic" w:eastAsia="TimesNewRomanPSMT" w:hAnsi="Times New Roman Italic" w:cs="Times New Roman Italic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Fragaria × ananassa</w:t>
            </w: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, Crow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ACED49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Hongj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17CBFB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Zhoushan, Zhejiang, Chi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F93A72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5377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44053A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86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89456F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88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39721D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9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DBA49E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943</w:t>
            </w:r>
          </w:p>
        </w:tc>
      </w:tr>
      <w:tr w:rsidR="00BE2D0B" w:rsidRPr="00BE2D0B" w14:paraId="07E53066" w14:textId="77777777" w:rsidTr="0030467B">
        <w:trPr>
          <w:trHeight w:val="285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696B43A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E8CBFC7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ZS-HX-J-1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A623A9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Italic" w:eastAsia="TimesNewRomanPSMT" w:hAnsi="Times New Roman Italic" w:cs="Times New Roman Italic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Fragaria × ananassa</w:t>
            </w: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, Crow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B2F996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Hongj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1DDE9D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Zhoushan, Zhejiang, Chi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F1EEE5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5377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66BA6F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86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0AF5BD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89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821D16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9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A2D57F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944</w:t>
            </w:r>
          </w:p>
        </w:tc>
      </w:tr>
      <w:tr w:rsidR="00BE2D0B" w:rsidRPr="00BE2D0B" w14:paraId="61638B08" w14:textId="77777777" w:rsidTr="0030467B">
        <w:trPr>
          <w:trHeight w:val="285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E7E6290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1982047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ZS-HX-J-1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1B2845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Italic" w:eastAsia="TimesNewRomanPSMT" w:hAnsi="Times New Roman Italic" w:cs="Times New Roman Italic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Fragaria × ananassa</w:t>
            </w: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, Crow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E4CF29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Hongj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EC278B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Zhoushan, Zhejiang, Chi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B5DC90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5377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DB245B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86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0E78B4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89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393A01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9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72FD14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945</w:t>
            </w:r>
          </w:p>
        </w:tc>
      </w:tr>
      <w:tr w:rsidR="00BE2D0B" w:rsidRPr="00BE2D0B" w14:paraId="56CDFA36" w14:textId="77777777" w:rsidTr="0030467B">
        <w:trPr>
          <w:trHeight w:val="285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2D99689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070DD70" w14:textId="77777777" w:rsidR="00BE2D0B" w:rsidRPr="00BE2D0B" w:rsidRDefault="00BE2D0B" w:rsidP="00BE2D0B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b/>
                <w:color w:val="000000"/>
                <w:sz w:val="28"/>
                <w:szCs w:val="28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ZS-HX-J-1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BD917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Italic" w:eastAsia="TimesNewRomanPSMT" w:hAnsi="Times New Roman Italic" w:cs="Times New Roman Italic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Fragaria × ananassa</w:t>
            </w: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, Crow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F44B88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Zhangj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0263C5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Zhoushan, Zhejiang, Chi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BA3B5B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5377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83F423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86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39DA01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89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6D126E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9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68FD67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946</w:t>
            </w:r>
          </w:p>
        </w:tc>
      </w:tr>
      <w:tr w:rsidR="00BE2D0B" w:rsidRPr="00BE2D0B" w14:paraId="0C75CA28" w14:textId="77777777" w:rsidTr="0030467B">
        <w:trPr>
          <w:trHeight w:val="285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704C063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C5564DD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ZS-ZJ-J-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0B5665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Italic" w:eastAsia="TimesNewRomanPSMT" w:hAnsi="Times New Roman Italic" w:cs="Times New Roman Italic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Fragaria × ananassa</w:t>
            </w: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, Crow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FE0794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Zhangj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759D07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Zhoushan, Zhejiang, Chi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15BB02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5377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B40EAC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8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A3C4B5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89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BE46FF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9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B6660C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948</w:t>
            </w:r>
          </w:p>
        </w:tc>
      </w:tr>
      <w:tr w:rsidR="00BE2D0B" w:rsidRPr="00BE2D0B" w14:paraId="14A7C9D6" w14:textId="77777777" w:rsidTr="0030467B">
        <w:trPr>
          <w:trHeight w:val="285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DD9144F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BECE1E2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ZS-ZJ-J-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A26402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Italic" w:eastAsia="TimesNewRomanPSMT" w:hAnsi="Times New Roman Italic" w:cs="Times New Roman Italic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Fragaria × ananassa</w:t>
            </w: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, Crow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E37074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Zhangj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5DCFCF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Zhoushan, Zhejiang, Chi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F9FE7C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5377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A49D0F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86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2A2343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89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97A0DF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9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037B8F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949</w:t>
            </w:r>
          </w:p>
        </w:tc>
      </w:tr>
      <w:tr w:rsidR="00BE2D0B" w:rsidRPr="00BE2D0B" w14:paraId="60CD462F" w14:textId="77777777" w:rsidTr="0030467B">
        <w:trPr>
          <w:trHeight w:val="285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3F6C2A7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C964514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ZS-ZJ-J-3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E4E3E3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Italic" w:eastAsia="TimesNewRomanPSMT" w:hAnsi="Times New Roman Italic" w:cs="Times New Roman Italic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Fragaria × ananassa</w:t>
            </w: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, Crow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074A37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Zhangj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B6F626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Zhoushan, Zhejiang, Chi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0DE54C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5377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22781E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86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66D2C4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89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B08811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9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60A601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950</w:t>
            </w:r>
          </w:p>
        </w:tc>
      </w:tr>
      <w:tr w:rsidR="00BE2D0B" w:rsidRPr="00BE2D0B" w14:paraId="2C9E0012" w14:textId="77777777" w:rsidTr="0030467B">
        <w:trPr>
          <w:trHeight w:val="9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E0A6067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F211567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ZS-ZJ-J-4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3EDCEC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Italic" w:eastAsia="TimesNewRomanPSMT" w:hAnsi="Times New Roman Italic" w:cs="Times New Roman Italic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Fragaria × ananassa</w:t>
            </w: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, Crow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AE0EAB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Zhangj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759428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Zhoushan, Zhejiang, Chi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C19ACD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5377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5C5CE7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87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64C6C2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89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29ED32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9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7D8682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951</w:t>
            </w:r>
          </w:p>
        </w:tc>
      </w:tr>
      <w:tr w:rsidR="00BE2D0B" w:rsidRPr="00BE2D0B" w14:paraId="2CA2836C" w14:textId="77777777" w:rsidTr="0030467B">
        <w:trPr>
          <w:trHeight w:val="285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4757A05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9D6F698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ZS-ZJ-J-4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BF0AD2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Italic" w:eastAsia="TimesNewRomanPSMT" w:hAnsi="Times New Roman Italic" w:cs="Times New Roman Italic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Fragaria × ananassa</w:t>
            </w: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, Crow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0EFFD2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Zhangj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78D38F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Zhoushan, Zhejiang, Chi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58FE99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5378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2C11C4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87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B27268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89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DBD054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9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D40A78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MW695952</w:t>
            </w:r>
          </w:p>
        </w:tc>
      </w:tr>
      <w:tr w:rsidR="00BE2D0B" w:rsidRPr="00BE2D0B" w14:paraId="45AE6C28" w14:textId="77777777" w:rsidTr="0030467B">
        <w:trPr>
          <w:trHeight w:val="285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1989A4D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C. theobromicol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647489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ICMP 18649</w:t>
            </w: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vertAlign w:val="superscript"/>
                <w:lang w:bidi="ar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D76949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Italic" w:eastAsia="TimesNewRomanPSMT" w:hAnsi="Times New Roman Italic" w:cs="Times New Roman Italic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Theobroma caca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EEF43B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A1C45B1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Panam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AA4B00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X01029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0C2594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X00944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0A6BDF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X00959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D8F9F7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X00986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FA5C29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X010006</w:t>
            </w:r>
          </w:p>
        </w:tc>
      </w:tr>
      <w:tr w:rsidR="00BE2D0B" w:rsidRPr="00BE2D0B" w14:paraId="1643BE03" w14:textId="77777777" w:rsidTr="0030467B">
        <w:trPr>
          <w:trHeight w:val="285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F781D83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C. t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110268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ICMP 4832</w:t>
            </w: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vertAlign w:val="superscript"/>
                <w:lang w:bidi="ar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96251F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Italic" w:eastAsia="TimesNewRomanPSMT" w:hAnsi="Times New Roman Italic" w:cs="Times New Roman Italic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 xml:space="preserve">Cordyline </w:t>
            </w: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sp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1B1232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D95CC6D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New Zealan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D03749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X01026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E59C26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X0095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A4333A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X00964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4DEE3E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X00989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B9A6E0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X009952</w:t>
            </w:r>
          </w:p>
        </w:tc>
      </w:tr>
      <w:tr w:rsidR="00BE2D0B" w:rsidRPr="00BE2D0B" w14:paraId="6C12919A" w14:textId="77777777" w:rsidTr="0030467B">
        <w:trPr>
          <w:trHeight w:val="285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FDD3C60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C.tropical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620D10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ICMP 18653</w:t>
            </w: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vertAlign w:val="superscript"/>
                <w:lang w:bidi="ar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9BDEA7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Italic" w:eastAsia="TimesNewRomanPSMT" w:hAnsi="Times New Roman Italic" w:cs="Times New Roman Italic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Theobroma caca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B97D38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A058AF0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Panam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AFD881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X01026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1192FF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X00948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411B13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X0097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B88AF5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X00987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B7B7C9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X010007</w:t>
            </w:r>
          </w:p>
        </w:tc>
      </w:tr>
      <w:tr w:rsidR="00BE2D0B" w:rsidRPr="00BE2D0B" w14:paraId="33EF4D94" w14:textId="77777777" w:rsidTr="0030467B">
        <w:trPr>
          <w:trHeight w:val="285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F68BD41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C. viniferu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312748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CAUG2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BC9F44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Italic" w:eastAsia="TimesNewRomanPSMT" w:hAnsi="Times New Roman Italic" w:cs="Times New Roman Italic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Capsicum</w:t>
            </w: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 xml:space="preserve"> sp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36D0B1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CF0D9BC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Chi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DDED6C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KP14544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E9FFD5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KP14532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085FAE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KP14535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4B4CC3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KP14538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CC914F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KP145412</w:t>
            </w:r>
          </w:p>
        </w:tc>
      </w:tr>
      <w:tr w:rsidR="00BE2D0B" w:rsidRPr="00BE2D0B" w14:paraId="10C60DB9" w14:textId="77777777" w:rsidTr="0030467B">
        <w:trPr>
          <w:trHeight w:val="285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800459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C. xanthorrhoea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33C584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ICMP 17903</w:t>
            </w: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vertAlign w:val="superscript"/>
                <w:lang w:bidi="ar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2D241C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Italic" w:eastAsia="TimesNewRomanPSMT" w:hAnsi="Times New Roman Italic" w:cs="Times New Roman Italic"/>
                <w:i/>
                <w:iCs/>
                <w:color w:val="231F20"/>
                <w:kern w:val="0"/>
                <w:sz w:val="13"/>
                <w:szCs w:val="13"/>
                <w:lang w:bidi="ar"/>
              </w:rPr>
              <w:t>Xanthorrhoea preissi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CF00C4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5D3AB1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Australi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A169D2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X01026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658F1A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X00947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2FD548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X00965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15CFCC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X00982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D19821" w14:textId="77777777" w:rsidR="00BE2D0B" w:rsidRPr="00BE2D0B" w:rsidRDefault="00BE2D0B" w:rsidP="00BE2D0B">
            <w:pPr>
              <w:widowControl/>
              <w:jc w:val="center"/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</w:pPr>
            <w:r w:rsidRPr="00BE2D0B">
              <w:rPr>
                <w:rFonts w:ascii="Times New Roman Regular" w:eastAsia="TimesNewRomanPSMT" w:hAnsi="Times New Roman Regular" w:cs="Times New Roman Regular"/>
                <w:color w:val="231F20"/>
                <w:kern w:val="0"/>
                <w:sz w:val="13"/>
                <w:szCs w:val="13"/>
                <w:lang w:bidi="ar"/>
              </w:rPr>
              <w:t>JX009927</w:t>
            </w:r>
          </w:p>
        </w:tc>
      </w:tr>
    </w:tbl>
    <w:p w14:paraId="4C527EA6" w14:textId="77777777" w:rsidR="00E1546E" w:rsidRDefault="00E1546E"/>
    <w:sectPr w:rsidR="00E154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Bold">
    <w:panose1 w:val="02020803070505020304"/>
    <w:charset w:val="00"/>
    <w:family w:val="auto"/>
    <w:pitch w:val="default"/>
    <w:sig w:usb0="E0000AFF" w:usb1="00007843" w:usb2="00000001" w:usb3="00000000" w:csb0="400001BF" w:csb1="DFF7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TimesNewRomanPSMT">
    <w:altName w:val="Times New Roman"/>
    <w:charset w:val="00"/>
    <w:family w:val="swiss"/>
    <w:pitch w:val="default"/>
    <w:sig w:usb0="E0000AFF" w:usb1="00007843" w:usb2="00000001" w:usb3="00000000" w:csb0="400001BF" w:csb1="DFF7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2D0B"/>
    <w:rsid w:val="00BE2D0B"/>
    <w:rsid w:val="00E15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36D3BE"/>
  <w15:chartTrackingRefBased/>
  <w15:docId w15:val="{69432F55-FB38-4356-89D2-BD7C81417C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iPriority="0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1">
    <w:name w:val="无列表1"/>
    <w:next w:val="a2"/>
    <w:uiPriority w:val="99"/>
    <w:semiHidden/>
    <w:unhideWhenUsed/>
    <w:rsid w:val="00BE2D0B"/>
  </w:style>
  <w:style w:type="paragraph" w:styleId="a3">
    <w:name w:val="annotation text"/>
    <w:basedOn w:val="a"/>
    <w:link w:val="a4"/>
    <w:unhideWhenUsed/>
    <w:qFormat/>
    <w:rsid w:val="00BE2D0B"/>
    <w:pPr>
      <w:jc w:val="left"/>
    </w:pPr>
  </w:style>
  <w:style w:type="character" w:customStyle="1" w:styleId="a4">
    <w:name w:val="批注文字 字符"/>
    <w:basedOn w:val="a0"/>
    <w:link w:val="a3"/>
    <w:qFormat/>
    <w:rsid w:val="00BE2D0B"/>
  </w:style>
  <w:style w:type="paragraph" w:styleId="a5">
    <w:name w:val="annotation subject"/>
    <w:basedOn w:val="a3"/>
    <w:next w:val="a3"/>
    <w:link w:val="a6"/>
    <w:qFormat/>
    <w:rsid w:val="00BE2D0B"/>
    <w:rPr>
      <w:b/>
      <w:bCs/>
      <w:szCs w:val="24"/>
    </w:rPr>
  </w:style>
  <w:style w:type="character" w:customStyle="1" w:styleId="a6">
    <w:name w:val="批注主题 字符"/>
    <w:basedOn w:val="a4"/>
    <w:link w:val="a5"/>
    <w:qFormat/>
    <w:rsid w:val="00BE2D0B"/>
    <w:rPr>
      <w:b/>
      <w:bCs/>
      <w:szCs w:val="24"/>
    </w:rPr>
  </w:style>
  <w:style w:type="paragraph" w:styleId="a7">
    <w:name w:val="footer"/>
    <w:basedOn w:val="a"/>
    <w:link w:val="a8"/>
    <w:uiPriority w:val="99"/>
    <w:qFormat/>
    <w:rsid w:val="00BE2D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sid w:val="00BE2D0B"/>
    <w:rPr>
      <w:sz w:val="18"/>
      <w:szCs w:val="18"/>
    </w:rPr>
  </w:style>
  <w:style w:type="paragraph" w:styleId="a9">
    <w:name w:val="header"/>
    <w:basedOn w:val="a"/>
    <w:link w:val="aa"/>
    <w:qFormat/>
    <w:rsid w:val="00BE2D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qFormat/>
    <w:rsid w:val="00BE2D0B"/>
    <w:rPr>
      <w:sz w:val="18"/>
      <w:szCs w:val="18"/>
    </w:rPr>
  </w:style>
  <w:style w:type="paragraph" w:styleId="ab">
    <w:name w:val="Normal (Web)"/>
    <w:basedOn w:val="a"/>
    <w:qFormat/>
    <w:rsid w:val="00BE2D0B"/>
    <w:pPr>
      <w:spacing w:beforeAutospacing="1" w:afterAutospacing="1"/>
      <w:jc w:val="left"/>
    </w:pPr>
    <w:rPr>
      <w:rFonts w:cs="Times New Roman"/>
      <w:kern w:val="0"/>
      <w:sz w:val="24"/>
      <w:szCs w:val="24"/>
    </w:rPr>
  </w:style>
  <w:style w:type="character" w:styleId="ac">
    <w:name w:val="Hyperlink"/>
    <w:basedOn w:val="a0"/>
    <w:qFormat/>
    <w:rsid w:val="00BE2D0B"/>
    <w:rPr>
      <w:color w:val="0000FF"/>
      <w:u w:val="single"/>
    </w:rPr>
  </w:style>
  <w:style w:type="character" w:styleId="ad">
    <w:name w:val="annotation reference"/>
    <w:basedOn w:val="a0"/>
    <w:qFormat/>
    <w:rsid w:val="00BE2D0B"/>
    <w:rPr>
      <w:sz w:val="21"/>
      <w:szCs w:val="21"/>
    </w:rPr>
  </w:style>
  <w:style w:type="character" w:customStyle="1" w:styleId="font91">
    <w:name w:val="font91"/>
    <w:basedOn w:val="a0"/>
    <w:qFormat/>
    <w:rsid w:val="00BE2D0B"/>
    <w:rPr>
      <w:rFonts w:ascii="Times New Roman" w:hAnsi="Times New Roman" w:cs="Times New Roman" w:hint="default"/>
      <w:b/>
      <w:color w:val="000000"/>
      <w:sz w:val="18"/>
      <w:szCs w:val="18"/>
      <w:u w:val="none"/>
    </w:rPr>
  </w:style>
  <w:style w:type="character" w:customStyle="1" w:styleId="font61">
    <w:name w:val="font61"/>
    <w:basedOn w:val="a0"/>
    <w:qFormat/>
    <w:rsid w:val="00BE2D0B"/>
    <w:rPr>
      <w:rFonts w:ascii="Times New Roman Bold" w:eastAsia="Times New Roman Bold" w:hAnsi="Times New Roman Bold" w:cs="Times New Roman Bold" w:hint="default"/>
      <w:b/>
      <w:color w:val="000000"/>
      <w:sz w:val="18"/>
      <w:szCs w:val="18"/>
      <w:u w:val="none"/>
    </w:rPr>
  </w:style>
  <w:style w:type="character" w:customStyle="1" w:styleId="font21">
    <w:name w:val="font21"/>
    <w:basedOn w:val="a0"/>
    <w:qFormat/>
    <w:rsid w:val="00BE2D0B"/>
    <w:rPr>
      <w:rFonts w:ascii="Times New Roman Bold" w:eastAsia="Times New Roman Bold" w:hAnsi="Times New Roman Bold" w:cs="Times New Roman Bold" w:hint="default"/>
      <w:b/>
      <w:color w:val="000000"/>
      <w:sz w:val="18"/>
      <w:szCs w:val="18"/>
      <w:u w:val="none"/>
      <w:vertAlign w:val="superscript"/>
    </w:rPr>
  </w:style>
  <w:style w:type="character" w:customStyle="1" w:styleId="font41">
    <w:name w:val="font41"/>
    <w:basedOn w:val="a0"/>
    <w:qFormat/>
    <w:rsid w:val="00BE2D0B"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character" w:customStyle="1" w:styleId="font11">
    <w:name w:val="font11"/>
    <w:basedOn w:val="a0"/>
    <w:qFormat/>
    <w:rsid w:val="00BE2D0B"/>
    <w:rPr>
      <w:rFonts w:ascii="Times New Roman" w:hAnsi="Times New Roman" w:cs="Times New Roman" w:hint="default"/>
      <w:color w:val="000000"/>
      <w:sz w:val="18"/>
      <w:szCs w:val="18"/>
      <w:u w:val="none"/>
      <w:vertAlign w:val="superscript"/>
    </w:rPr>
  </w:style>
  <w:style w:type="character" w:customStyle="1" w:styleId="font01">
    <w:name w:val="font01"/>
    <w:basedOn w:val="a0"/>
    <w:qFormat/>
    <w:rsid w:val="00BE2D0B"/>
    <w:rPr>
      <w:rFonts w:ascii="宋体" w:eastAsia="宋体" w:hAnsi="宋体" w:cs="宋体" w:hint="eastAsia"/>
      <w:color w:val="000000"/>
      <w:sz w:val="18"/>
      <w:szCs w:val="18"/>
      <w:u w:val="none"/>
    </w:rPr>
  </w:style>
  <w:style w:type="character" w:styleId="ae">
    <w:name w:val="line number"/>
    <w:basedOn w:val="a0"/>
    <w:rsid w:val="00BE2D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182</Words>
  <Characters>12438</Characters>
  <Application>Microsoft Office Word</Application>
  <DocSecurity>0</DocSecurity>
  <Lines>103</Lines>
  <Paragraphs>29</Paragraphs>
  <ScaleCrop>false</ScaleCrop>
  <Company/>
  <LinksUpToDate>false</LinksUpToDate>
  <CharactersWithSpaces>14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k luo</dc:creator>
  <cp:keywords/>
  <dc:description/>
  <cp:lastModifiedBy>kk luo</cp:lastModifiedBy>
  <cp:revision>1</cp:revision>
  <dcterms:created xsi:type="dcterms:W3CDTF">2022-01-03T10:23:00Z</dcterms:created>
  <dcterms:modified xsi:type="dcterms:W3CDTF">2022-01-03T10:24:00Z</dcterms:modified>
</cp:coreProperties>
</file>